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20B82" w14:textId="77777777" w:rsidR="00794BBE" w:rsidRPr="009F19AD" w:rsidRDefault="00794BBE" w:rsidP="00794BBE">
      <w:pPr>
        <w:rPr>
          <w:rFonts w:ascii="Times New Roman" w:hAnsi="Times New Roman" w:cs="Times New Roman"/>
          <w:sz w:val="20"/>
          <w:szCs w:val="20"/>
        </w:rPr>
      </w:pPr>
    </w:p>
    <w:p w14:paraId="30CD9BFD" w14:textId="40419F19" w:rsidR="00AF277E" w:rsidRPr="009F19AD" w:rsidRDefault="00F64C34" w:rsidP="00AF277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upporting information</w:t>
      </w:r>
      <w:r w:rsidR="00AF277E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06202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="00AF277E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="005C22A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The </w:t>
      </w:r>
      <w:r w:rsidR="00B10B1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I</w:t>
      </w:r>
      <w:r w:rsidR="005C22A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nclusion and </w:t>
      </w:r>
      <w:r w:rsidR="00B10B1F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E</w:t>
      </w:r>
      <w:r w:rsidR="005C22A2" w:rsidRPr="009F19A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xclusion criteria </w:t>
      </w:r>
    </w:p>
    <w:p w14:paraId="0F8E67E6" w14:textId="77777777" w:rsidR="005C22A2" w:rsidRPr="009F19AD" w:rsidRDefault="005C22A2" w:rsidP="005C22A2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69"/>
        <w:tblW w:w="14098" w:type="dxa"/>
        <w:tblLook w:val="04A0" w:firstRow="1" w:lastRow="0" w:firstColumn="1" w:lastColumn="0" w:noHBand="0" w:noVBand="1"/>
      </w:tblPr>
      <w:tblGrid>
        <w:gridCol w:w="1808"/>
        <w:gridCol w:w="5652"/>
        <w:gridCol w:w="6638"/>
      </w:tblGrid>
      <w:tr w:rsidR="00F674E2" w:rsidRPr="009F19AD" w14:paraId="60400D14" w14:textId="77777777" w:rsidTr="00663CD9">
        <w:trPr>
          <w:trHeight w:val="95"/>
        </w:trPr>
        <w:tc>
          <w:tcPr>
            <w:tcW w:w="1808" w:type="dxa"/>
          </w:tcPr>
          <w:p w14:paraId="00C45E9C" w14:textId="77777777" w:rsidR="00F674E2" w:rsidRPr="009F19AD" w:rsidRDefault="00F674E2" w:rsidP="00BC764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52" w:type="dxa"/>
          </w:tcPr>
          <w:p w14:paraId="086E2FF6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6638" w:type="dxa"/>
          </w:tcPr>
          <w:p w14:paraId="0632A712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</w:t>
            </w:r>
          </w:p>
        </w:tc>
      </w:tr>
      <w:tr w:rsidR="00F674E2" w:rsidRPr="009F19AD" w14:paraId="6ADB6F25" w14:textId="77777777" w:rsidTr="00663CD9">
        <w:trPr>
          <w:trHeight w:val="196"/>
        </w:trPr>
        <w:tc>
          <w:tcPr>
            <w:tcW w:w="1808" w:type="dxa"/>
          </w:tcPr>
          <w:p w14:paraId="1442AEEB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5652" w:type="dxa"/>
          </w:tcPr>
          <w:p w14:paraId="5D3D25B7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Young/middle/older adults from both sexes, aged &gt;18, no history of cardiovascular disease</w:t>
            </w:r>
          </w:p>
        </w:tc>
        <w:tc>
          <w:tcPr>
            <w:tcW w:w="6638" w:type="dxa"/>
          </w:tcPr>
          <w:p w14:paraId="0DDCCE1A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Animals, children, or adolescents aged &lt;18, history of cardiovascular disease</w:t>
            </w:r>
          </w:p>
        </w:tc>
      </w:tr>
      <w:tr w:rsidR="00F674E2" w:rsidRPr="009F19AD" w14:paraId="11280555" w14:textId="77777777" w:rsidTr="00663CD9">
        <w:trPr>
          <w:trHeight w:val="603"/>
        </w:trPr>
        <w:tc>
          <w:tcPr>
            <w:tcW w:w="1808" w:type="dxa"/>
          </w:tcPr>
          <w:p w14:paraId="7F43C504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5652" w:type="dxa"/>
          </w:tcPr>
          <w:p w14:paraId="65EA1DEA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 xml:space="preserve">any physical trauma sustained (&gt;7 days post injury) such </w:t>
            </w:r>
          </w:p>
          <w:p w14:paraId="618A96C3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as gunshot wounds, amputation, limb loss, burn and fall etc.</w:t>
            </w:r>
          </w:p>
        </w:tc>
        <w:tc>
          <w:tcPr>
            <w:tcW w:w="6638" w:type="dxa"/>
          </w:tcPr>
          <w:p w14:paraId="1CC6A13E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Studies which involve PTSD, depression, anxiety, head/brain injury, traumatic brain injury, spinal cord injury and haemorrhage.</w:t>
            </w:r>
          </w:p>
          <w:p w14:paraId="0B24784E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674E2" w:rsidRPr="009F19AD" w14:paraId="64146B72" w14:textId="77777777" w:rsidTr="00663CD9">
        <w:trPr>
          <w:trHeight w:val="95"/>
        </w:trPr>
        <w:tc>
          <w:tcPr>
            <w:tcW w:w="1808" w:type="dxa"/>
          </w:tcPr>
          <w:p w14:paraId="47613BCF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5652" w:type="dxa"/>
          </w:tcPr>
          <w:p w14:paraId="78405B4C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Controls with no traumatic injury.</w:t>
            </w:r>
          </w:p>
        </w:tc>
        <w:tc>
          <w:tcPr>
            <w:tcW w:w="6638" w:type="dxa"/>
          </w:tcPr>
          <w:p w14:paraId="57FB706A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No control</w:t>
            </w:r>
          </w:p>
        </w:tc>
      </w:tr>
      <w:tr w:rsidR="00F674E2" w:rsidRPr="009F19AD" w14:paraId="4CB159CD" w14:textId="77777777" w:rsidTr="00663CD9">
        <w:trPr>
          <w:trHeight w:val="95"/>
        </w:trPr>
        <w:tc>
          <w:tcPr>
            <w:tcW w:w="1808" w:type="dxa"/>
          </w:tcPr>
          <w:p w14:paraId="7E6AE58D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652" w:type="dxa"/>
          </w:tcPr>
          <w:p w14:paraId="65F55D10" w14:textId="439F450E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Any index of HRV</w:t>
            </w:r>
          </w:p>
        </w:tc>
        <w:tc>
          <w:tcPr>
            <w:tcW w:w="6638" w:type="dxa"/>
          </w:tcPr>
          <w:p w14:paraId="11001EFC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No HRV measure reported as a primary of secondary outcome.</w:t>
            </w:r>
          </w:p>
        </w:tc>
      </w:tr>
      <w:tr w:rsidR="00F674E2" w:rsidRPr="009F19AD" w14:paraId="304A7DCE" w14:textId="77777777" w:rsidTr="00663CD9">
        <w:trPr>
          <w:trHeight w:val="95"/>
        </w:trPr>
        <w:tc>
          <w:tcPr>
            <w:tcW w:w="1808" w:type="dxa"/>
          </w:tcPr>
          <w:p w14:paraId="4ACEE66A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5652" w:type="dxa"/>
          </w:tcPr>
          <w:p w14:paraId="7E6A3B48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6638" w:type="dxa"/>
          </w:tcPr>
          <w:p w14:paraId="4C7143FF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</w:p>
        </w:tc>
      </w:tr>
      <w:tr w:rsidR="00F674E2" w:rsidRPr="009F19AD" w14:paraId="502F9342" w14:textId="77777777" w:rsidTr="00663CD9">
        <w:trPr>
          <w:trHeight w:val="196"/>
        </w:trPr>
        <w:tc>
          <w:tcPr>
            <w:tcW w:w="1808" w:type="dxa"/>
          </w:tcPr>
          <w:p w14:paraId="34C91E74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5652" w:type="dxa"/>
          </w:tcPr>
          <w:p w14:paraId="22A22115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Observational, cohort, cross-sectional, prospective, case control</w:t>
            </w:r>
          </w:p>
        </w:tc>
        <w:tc>
          <w:tcPr>
            <w:tcW w:w="6638" w:type="dxa"/>
          </w:tcPr>
          <w:p w14:paraId="40DBED68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Systematic reviews, reviews</w:t>
            </w:r>
          </w:p>
        </w:tc>
      </w:tr>
      <w:tr w:rsidR="00F674E2" w:rsidRPr="009F19AD" w14:paraId="2FB247E8" w14:textId="77777777" w:rsidTr="00663CD9">
        <w:trPr>
          <w:trHeight w:val="95"/>
        </w:trPr>
        <w:tc>
          <w:tcPr>
            <w:tcW w:w="1808" w:type="dxa"/>
          </w:tcPr>
          <w:p w14:paraId="4C313B12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nguage</w:t>
            </w:r>
          </w:p>
        </w:tc>
        <w:tc>
          <w:tcPr>
            <w:tcW w:w="5652" w:type="dxa"/>
          </w:tcPr>
          <w:p w14:paraId="17B3F131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6638" w:type="dxa"/>
          </w:tcPr>
          <w:p w14:paraId="6D389B7F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Other than English</w:t>
            </w:r>
          </w:p>
        </w:tc>
      </w:tr>
      <w:tr w:rsidR="00F674E2" w:rsidRPr="009F19AD" w14:paraId="3E509FEA" w14:textId="77777777" w:rsidTr="00663CD9">
        <w:trPr>
          <w:trHeight w:val="95"/>
        </w:trPr>
        <w:tc>
          <w:tcPr>
            <w:tcW w:w="1808" w:type="dxa"/>
          </w:tcPr>
          <w:p w14:paraId="657D50FE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5652" w:type="dxa"/>
          </w:tcPr>
          <w:p w14:paraId="13990594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6638" w:type="dxa"/>
          </w:tcPr>
          <w:p w14:paraId="7077C86B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674E2" w:rsidRPr="009F19AD" w14:paraId="040B7D1E" w14:textId="77777777" w:rsidTr="00663CD9">
        <w:trPr>
          <w:trHeight w:val="192"/>
        </w:trPr>
        <w:tc>
          <w:tcPr>
            <w:tcW w:w="1808" w:type="dxa"/>
          </w:tcPr>
          <w:p w14:paraId="3613B557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ation status</w:t>
            </w:r>
          </w:p>
        </w:tc>
        <w:tc>
          <w:tcPr>
            <w:tcW w:w="5652" w:type="dxa"/>
          </w:tcPr>
          <w:p w14:paraId="2D20A293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Published research papers</w:t>
            </w:r>
          </w:p>
        </w:tc>
        <w:tc>
          <w:tcPr>
            <w:tcW w:w="6638" w:type="dxa"/>
          </w:tcPr>
          <w:p w14:paraId="58099E51" w14:textId="77777777" w:rsidR="00F674E2" w:rsidRPr="009F19AD" w:rsidRDefault="00F674E2" w:rsidP="00BC764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9AD">
              <w:rPr>
                <w:rFonts w:ascii="Times New Roman" w:hAnsi="Times New Roman" w:cs="Times New Roman"/>
                <w:sz w:val="20"/>
                <w:szCs w:val="20"/>
              </w:rPr>
              <w:t>In-press, grey literature, conference proceedings, meeting abstracts, case reports, case series, opinion/editorial, in-vitro and animal study.</w:t>
            </w:r>
          </w:p>
        </w:tc>
      </w:tr>
    </w:tbl>
    <w:p w14:paraId="1BFED7D2" w14:textId="5531043B" w:rsidR="005C22A2" w:rsidRPr="009F19AD" w:rsidRDefault="005C22A2" w:rsidP="002209A2">
      <w:pPr>
        <w:rPr>
          <w:rFonts w:ascii="Times New Roman" w:hAnsi="Times New Roman" w:cs="Times New Roman"/>
          <w:sz w:val="20"/>
          <w:szCs w:val="20"/>
        </w:rPr>
      </w:pPr>
    </w:p>
    <w:p w14:paraId="547C3D19" w14:textId="5CAA7922" w:rsidR="005C22A2" w:rsidRPr="009F19AD" w:rsidRDefault="0061484E" w:rsidP="002209A2">
      <w:pPr>
        <w:rPr>
          <w:rFonts w:ascii="Times New Roman" w:hAnsi="Times New Roman" w:cs="Times New Roman"/>
          <w:sz w:val="20"/>
          <w:szCs w:val="20"/>
        </w:rPr>
      </w:pPr>
      <w:r w:rsidRPr="009F19AD">
        <w:rPr>
          <w:rFonts w:ascii="Times New Roman" w:hAnsi="Times New Roman" w:cs="Times New Roman"/>
          <w:sz w:val="20"/>
          <w:szCs w:val="20"/>
        </w:rPr>
        <w:t xml:space="preserve">Abbreviations: Post-traumatic </w:t>
      </w:r>
      <w:r w:rsidR="00164A42" w:rsidRPr="009F19AD">
        <w:rPr>
          <w:rFonts w:ascii="Times New Roman" w:hAnsi="Times New Roman" w:cs="Times New Roman"/>
          <w:sz w:val="20"/>
          <w:szCs w:val="20"/>
        </w:rPr>
        <w:t xml:space="preserve">stress disorder </w:t>
      </w:r>
      <w:r w:rsidRPr="009F19AD">
        <w:rPr>
          <w:rFonts w:ascii="Times New Roman" w:hAnsi="Times New Roman" w:cs="Times New Roman"/>
          <w:sz w:val="20"/>
          <w:szCs w:val="20"/>
        </w:rPr>
        <w:t xml:space="preserve"> (PTSD),</w:t>
      </w:r>
      <w:r w:rsidR="0091180B" w:rsidRPr="009F19AD">
        <w:rPr>
          <w:rFonts w:ascii="Times New Roman" w:hAnsi="Times New Roman" w:cs="Times New Roman"/>
          <w:sz w:val="20"/>
          <w:szCs w:val="20"/>
        </w:rPr>
        <w:t xml:space="preserve"> Heart Rate Variability (HRV) </w:t>
      </w:r>
    </w:p>
    <w:p w14:paraId="3158252F" w14:textId="1D97377F" w:rsidR="002E0950" w:rsidRPr="009F19AD" w:rsidRDefault="002E0950" w:rsidP="002209A2">
      <w:pPr>
        <w:rPr>
          <w:rFonts w:ascii="Times New Roman" w:hAnsi="Times New Roman" w:cs="Times New Roman"/>
          <w:sz w:val="20"/>
          <w:szCs w:val="20"/>
        </w:rPr>
      </w:pPr>
    </w:p>
    <w:p w14:paraId="4D38B82F" w14:textId="13FED3FF" w:rsidR="002E0950" w:rsidRPr="009F19AD" w:rsidRDefault="002E0950" w:rsidP="002209A2">
      <w:pPr>
        <w:rPr>
          <w:rFonts w:ascii="Times New Roman" w:hAnsi="Times New Roman" w:cs="Times New Roman"/>
          <w:sz w:val="20"/>
          <w:szCs w:val="20"/>
        </w:rPr>
      </w:pPr>
    </w:p>
    <w:p w14:paraId="06648BCF" w14:textId="77777777" w:rsidR="004938D1" w:rsidRPr="009F19AD" w:rsidRDefault="004938D1" w:rsidP="002209A2">
      <w:pPr>
        <w:rPr>
          <w:rFonts w:ascii="Times New Roman" w:hAnsi="Times New Roman" w:cs="Times New Roman"/>
          <w:sz w:val="20"/>
          <w:szCs w:val="20"/>
        </w:rPr>
      </w:pPr>
    </w:p>
    <w:sectPr w:rsidR="004938D1" w:rsidRPr="009F19AD" w:rsidSect="000B49E5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733CA" w14:textId="77777777" w:rsidR="00784739" w:rsidRDefault="00784739">
      <w:pPr>
        <w:spacing w:after="0" w:line="240" w:lineRule="auto"/>
      </w:pPr>
      <w:r>
        <w:separator/>
      </w:r>
    </w:p>
  </w:endnote>
  <w:endnote w:type="continuationSeparator" w:id="0">
    <w:p w14:paraId="52F0EBBA" w14:textId="77777777" w:rsidR="00784739" w:rsidRDefault="00784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6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B1ABD8" w14:textId="16F830CF" w:rsidR="006A6A0A" w:rsidRDefault="006A6A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9587B" w14:textId="123B5E28" w:rsidR="2AB8D840" w:rsidRDefault="2AB8D840" w:rsidP="2AB8D840">
    <w:pPr>
      <w:pStyle w:val="Footer"/>
    </w:pPr>
  </w:p>
  <w:p w14:paraId="3FBD42B5" w14:textId="77777777" w:rsidR="000300D5" w:rsidRDefault="000300D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4DC53" w14:textId="77777777" w:rsidR="00784739" w:rsidRDefault="00784739">
      <w:pPr>
        <w:spacing w:after="0" w:line="240" w:lineRule="auto"/>
      </w:pPr>
      <w:r>
        <w:separator/>
      </w:r>
    </w:p>
  </w:footnote>
  <w:footnote w:type="continuationSeparator" w:id="0">
    <w:p w14:paraId="60A539A6" w14:textId="77777777" w:rsidR="00784739" w:rsidRDefault="00784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2AB8D840" w14:paraId="495D769B" w14:textId="77777777" w:rsidTr="2AB8D840">
      <w:tc>
        <w:tcPr>
          <w:tcW w:w="3005" w:type="dxa"/>
        </w:tcPr>
        <w:p w14:paraId="7E1CF90B" w14:textId="74FB7887" w:rsidR="2AB8D840" w:rsidRDefault="2AB8D840" w:rsidP="2AB8D840">
          <w:pPr>
            <w:pStyle w:val="Header"/>
            <w:ind w:left="-115"/>
          </w:pPr>
        </w:p>
      </w:tc>
      <w:tc>
        <w:tcPr>
          <w:tcW w:w="3005" w:type="dxa"/>
        </w:tcPr>
        <w:p w14:paraId="4DF5F7CF" w14:textId="686EC7F6" w:rsidR="2AB8D840" w:rsidRDefault="2AB8D840" w:rsidP="2AB8D840">
          <w:pPr>
            <w:pStyle w:val="Header"/>
            <w:jc w:val="center"/>
          </w:pPr>
        </w:p>
      </w:tc>
      <w:tc>
        <w:tcPr>
          <w:tcW w:w="3005" w:type="dxa"/>
        </w:tcPr>
        <w:p w14:paraId="56E84E7C" w14:textId="1DF09C98" w:rsidR="2AB8D840" w:rsidRDefault="2AB8D840" w:rsidP="2AB8D840">
          <w:pPr>
            <w:pStyle w:val="Header"/>
            <w:ind w:right="-115"/>
            <w:jc w:val="right"/>
          </w:pPr>
        </w:p>
      </w:tc>
    </w:tr>
  </w:tbl>
  <w:p w14:paraId="7C48A89E" w14:textId="3ECEDCD8" w:rsidR="2AB8D840" w:rsidRDefault="2AB8D840" w:rsidP="2AB8D840">
    <w:pPr>
      <w:pStyle w:val="Header"/>
    </w:pPr>
  </w:p>
  <w:p w14:paraId="52F0442B" w14:textId="77777777" w:rsidR="000300D5" w:rsidRDefault="000300D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C2B61"/>
    <w:multiLevelType w:val="hybridMultilevel"/>
    <w:tmpl w:val="BDD40CDC"/>
    <w:lvl w:ilvl="0" w:tplc="0809000F">
      <w:start w:val="1"/>
      <w:numFmt w:val="decimal"/>
      <w:lvlText w:val="%1."/>
      <w:lvlJc w:val="left"/>
      <w:pPr>
        <w:ind w:left="77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" w15:restartNumberingAfterBreak="0">
    <w:nsid w:val="0E724E4B"/>
    <w:multiLevelType w:val="hybridMultilevel"/>
    <w:tmpl w:val="D7D21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93C67"/>
    <w:multiLevelType w:val="hybridMultilevel"/>
    <w:tmpl w:val="187C9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05BBC"/>
    <w:multiLevelType w:val="hybridMultilevel"/>
    <w:tmpl w:val="29F63140"/>
    <w:lvl w:ilvl="0" w:tplc="D2163B56">
      <w:start w:val="1"/>
      <w:numFmt w:val="decimal"/>
      <w:lvlText w:val="%1."/>
      <w:lvlJc w:val="left"/>
      <w:pPr>
        <w:ind w:left="720" w:hanging="360"/>
      </w:pPr>
    </w:lvl>
    <w:lvl w:ilvl="1" w:tplc="B71EA22C">
      <w:start w:val="1"/>
      <w:numFmt w:val="lowerLetter"/>
      <w:lvlText w:val="%2."/>
      <w:lvlJc w:val="left"/>
      <w:pPr>
        <w:ind w:left="1440" w:hanging="360"/>
      </w:pPr>
    </w:lvl>
    <w:lvl w:ilvl="2" w:tplc="F59AAEA8">
      <w:start w:val="1"/>
      <w:numFmt w:val="lowerRoman"/>
      <w:lvlText w:val="%3."/>
      <w:lvlJc w:val="right"/>
      <w:pPr>
        <w:ind w:left="2160" w:hanging="180"/>
      </w:pPr>
    </w:lvl>
    <w:lvl w:ilvl="3" w:tplc="FC96C776">
      <w:start w:val="1"/>
      <w:numFmt w:val="decimal"/>
      <w:lvlText w:val="%4."/>
      <w:lvlJc w:val="left"/>
      <w:pPr>
        <w:ind w:left="2880" w:hanging="360"/>
      </w:pPr>
    </w:lvl>
    <w:lvl w:ilvl="4" w:tplc="A84CEBB8">
      <w:start w:val="1"/>
      <w:numFmt w:val="lowerLetter"/>
      <w:lvlText w:val="%5."/>
      <w:lvlJc w:val="left"/>
      <w:pPr>
        <w:ind w:left="3600" w:hanging="360"/>
      </w:pPr>
    </w:lvl>
    <w:lvl w:ilvl="5" w:tplc="A7E818E4">
      <w:start w:val="1"/>
      <w:numFmt w:val="lowerRoman"/>
      <w:lvlText w:val="%6."/>
      <w:lvlJc w:val="right"/>
      <w:pPr>
        <w:ind w:left="4320" w:hanging="180"/>
      </w:pPr>
    </w:lvl>
    <w:lvl w:ilvl="6" w:tplc="27506D64">
      <w:start w:val="1"/>
      <w:numFmt w:val="decimal"/>
      <w:lvlText w:val="%7."/>
      <w:lvlJc w:val="left"/>
      <w:pPr>
        <w:ind w:left="5040" w:hanging="360"/>
      </w:pPr>
    </w:lvl>
    <w:lvl w:ilvl="7" w:tplc="1EE45BAE">
      <w:start w:val="1"/>
      <w:numFmt w:val="lowerLetter"/>
      <w:lvlText w:val="%8."/>
      <w:lvlJc w:val="left"/>
      <w:pPr>
        <w:ind w:left="5760" w:hanging="360"/>
      </w:pPr>
    </w:lvl>
    <w:lvl w:ilvl="8" w:tplc="7BD635C2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FD4580"/>
    <w:multiLevelType w:val="hybridMultilevel"/>
    <w:tmpl w:val="48F2D7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834850"/>
    <w:multiLevelType w:val="hybridMultilevel"/>
    <w:tmpl w:val="A7BA24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E14CAF"/>
    <w:multiLevelType w:val="hybridMultilevel"/>
    <w:tmpl w:val="307679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0D72C7"/>
    <w:multiLevelType w:val="hybridMultilevel"/>
    <w:tmpl w:val="280E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734429"/>
    <w:multiLevelType w:val="hybridMultilevel"/>
    <w:tmpl w:val="14F8E0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0055D0"/>
    <w:multiLevelType w:val="hybridMultilevel"/>
    <w:tmpl w:val="BEC2D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C36B9C"/>
    <w:multiLevelType w:val="multilevel"/>
    <w:tmpl w:val="1E389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3D577BE"/>
    <w:multiLevelType w:val="hybridMultilevel"/>
    <w:tmpl w:val="66F2EE0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1155D1"/>
    <w:multiLevelType w:val="multilevel"/>
    <w:tmpl w:val="00C27C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ABA0CB7"/>
    <w:multiLevelType w:val="hybridMultilevel"/>
    <w:tmpl w:val="E5769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572017"/>
    <w:multiLevelType w:val="multilevel"/>
    <w:tmpl w:val="ADBA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DE63B98"/>
    <w:multiLevelType w:val="multilevel"/>
    <w:tmpl w:val="FA124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45A48B0"/>
    <w:multiLevelType w:val="hybridMultilevel"/>
    <w:tmpl w:val="AFDE6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0B5425"/>
    <w:multiLevelType w:val="hybridMultilevel"/>
    <w:tmpl w:val="CFB4D99A"/>
    <w:lvl w:ilvl="0" w:tplc="6822554A">
      <w:start w:val="1"/>
      <w:numFmt w:val="lowerLetter"/>
      <w:lvlText w:val="%1."/>
      <w:lvlJc w:val="left"/>
      <w:pPr>
        <w:ind w:left="502" w:hanging="360"/>
      </w:pPr>
      <w:rPr>
        <w:rFonts w:hint="default"/>
        <w:sz w:val="14"/>
        <w:szCs w:val="14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FC010F0"/>
    <w:multiLevelType w:val="hybridMultilevel"/>
    <w:tmpl w:val="19BC9E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13C760E"/>
    <w:multiLevelType w:val="hybridMultilevel"/>
    <w:tmpl w:val="9800E5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054D3C"/>
    <w:multiLevelType w:val="hybridMultilevel"/>
    <w:tmpl w:val="796CA61A"/>
    <w:lvl w:ilvl="0" w:tplc="DA768014">
      <w:start w:val="1"/>
      <w:numFmt w:val="lowerLetter"/>
      <w:lvlText w:val="%1)"/>
      <w:lvlJc w:val="left"/>
      <w:pPr>
        <w:ind w:left="360" w:hanging="360"/>
      </w:pPr>
      <w:rPr>
        <w:rFonts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5713361"/>
    <w:multiLevelType w:val="multilevel"/>
    <w:tmpl w:val="AE4C2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BF5F92"/>
    <w:multiLevelType w:val="hybridMultilevel"/>
    <w:tmpl w:val="57F822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5E64294"/>
    <w:multiLevelType w:val="hybridMultilevel"/>
    <w:tmpl w:val="70D8A6FA"/>
    <w:lvl w:ilvl="0" w:tplc="A1745BE8">
      <w:start w:val="1"/>
      <w:numFmt w:val="lowerLetter"/>
      <w:lvlText w:val="(%1)"/>
      <w:lvlJc w:val="left"/>
      <w:pPr>
        <w:ind w:left="360" w:hanging="360"/>
      </w:pPr>
      <w:rPr>
        <w:rFonts w:hint="default"/>
        <w:sz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F654F7"/>
    <w:multiLevelType w:val="hybridMultilevel"/>
    <w:tmpl w:val="7068C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7C29CD"/>
    <w:multiLevelType w:val="hybridMultilevel"/>
    <w:tmpl w:val="C9229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8D58D5"/>
    <w:multiLevelType w:val="hybridMultilevel"/>
    <w:tmpl w:val="1A966C7A"/>
    <w:lvl w:ilvl="0" w:tplc="C78E50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16"/>
  </w:num>
  <w:num w:numId="4">
    <w:abstractNumId w:val="13"/>
  </w:num>
  <w:num w:numId="5">
    <w:abstractNumId w:val="12"/>
  </w:num>
  <w:num w:numId="6">
    <w:abstractNumId w:val="21"/>
  </w:num>
  <w:num w:numId="7">
    <w:abstractNumId w:val="15"/>
  </w:num>
  <w:num w:numId="8">
    <w:abstractNumId w:val="10"/>
  </w:num>
  <w:num w:numId="9">
    <w:abstractNumId w:val="2"/>
  </w:num>
  <w:num w:numId="10">
    <w:abstractNumId w:val="22"/>
  </w:num>
  <w:num w:numId="11">
    <w:abstractNumId w:val="25"/>
  </w:num>
  <w:num w:numId="12">
    <w:abstractNumId w:val="8"/>
  </w:num>
  <w:num w:numId="13">
    <w:abstractNumId w:val="7"/>
  </w:num>
  <w:num w:numId="14">
    <w:abstractNumId w:val="14"/>
  </w:num>
  <w:num w:numId="15">
    <w:abstractNumId w:val="19"/>
  </w:num>
  <w:num w:numId="16">
    <w:abstractNumId w:val="26"/>
  </w:num>
  <w:num w:numId="17">
    <w:abstractNumId w:val="9"/>
  </w:num>
  <w:num w:numId="18">
    <w:abstractNumId w:val="5"/>
  </w:num>
  <w:num w:numId="19">
    <w:abstractNumId w:val="0"/>
  </w:num>
  <w:num w:numId="20">
    <w:abstractNumId w:val="17"/>
  </w:num>
  <w:num w:numId="21">
    <w:abstractNumId w:val="4"/>
  </w:num>
  <w:num w:numId="22">
    <w:abstractNumId w:val="11"/>
  </w:num>
  <w:num w:numId="23">
    <w:abstractNumId w:val="1"/>
  </w:num>
  <w:num w:numId="24">
    <w:abstractNumId w:val="18"/>
  </w:num>
  <w:num w:numId="25">
    <w:abstractNumId w:val="20"/>
  </w:num>
  <w:num w:numId="26">
    <w:abstractNumId w:val="23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KwsDQwMLE0MjayMDZW0lEKTi0uzszPAymwrAUAbAENWCwAAAA="/>
  </w:docVars>
  <w:rsids>
    <w:rsidRoot w:val="00BB00FA"/>
    <w:rsid w:val="00000003"/>
    <w:rsid w:val="00000EB6"/>
    <w:rsid w:val="00001261"/>
    <w:rsid w:val="00002EF7"/>
    <w:rsid w:val="0000360C"/>
    <w:rsid w:val="000109DA"/>
    <w:rsid w:val="00011084"/>
    <w:rsid w:val="00011B4D"/>
    <w:rsid w:val="00011F2D"/>
    <w:rsid w:val="00012206"/>
    <w:rsid w:val="00013146"/>
    <w:rsid w:val="00014418"/>
    <w:rsid w:val="0002059E"/>
    <w:rsid w:val="00020F07"/>
    <w:rsid w:val="00021551"/>
    <w:rsid w:val="00021A32"/>
    <w:rsid w:val="00021D04"/>
    <w:rsid w:val="00021E4B"/>
    <w:rsid w:val="00021ED6"/>
    <w:rsid w:val="00021EFE"/>
    <w:rsid w:val="000277E8"/>
    <w:rsid w:val="000300D5"/>
    <w:rsid w:val="000311BE"/>
    <w:rsid w:val="00031BE5"/>
    <w:rsid w:val="00032127"/>
    <w:rsid w:val="00032245"/>
    <w:rsid w:val="00034E43"/>
    <w:rsid w:val="00035172"/>
    <w:rsid w:val="000359B2"/>
    <w:rsid w:val="00036063"/>
    <w:rsid w:val="00036A3C"/>
    <w:rsid w:val="00040E7D"/>
    <w:rsid w:val="00042F68"/>
    <w:rsid w:val="000453D7"/>
    <w:rsid w:val="000454B2"/>
    <w:rsid w:val="00045DAA"/>
    <w:rsid w:val="000470B6"/>
    <w:rsid w:val="00047A84"/>
    <w:rsid w:val="000516AC"/>
    <w:rsid w:val="0005225F"/>
    <w:rsid w:val="00052BFE"/>
    <w:rsid w:val="00052F75"/>
    <w:rsid w:val="00054851"/>
    <w:rsid w:val="00055719"/>
    <w:rsid w:val="00055A75"/>
    <w:rsid w:val="000602D8"/>
    <w:rsid w:val="000604D0"/>
    <w:rsid w:val="00061295"/>
    <w:rsid w:val="0006190C"/>
    <w:rsid w:val="00062021"/>
    <w:rsid w:val="0006240B"/>
    <w:rsid w:val="000644D0"/>
    <w:rsid w:val="00064B99"/>
    <w:rsid w:val="00064CAB"/>
    <w:rsid w:val="0006515D"/>
    <w:rsid w:val="00065289"/>
    <w:rsid w:val="000664A5"/>
    <w:rsid w:val="000670BA"/>
    <w:rsid w:val="000679F1"/>
    <w:rsid w:val="0007055F"/>
    <w:rsid w:val="00070A4D"/>
    <w:rsid w:val="00071609"/>
    <w:rsid w:val="000718EB"/>
    <w:rsid w:val="000743FF"/>
    <w:rsid w:val="0007559C"/>
    <w:rsid w:val="00076901"/>
    <w:rsid w:val="0007732A"/>
    <w:rsid w:val="00077B02"/>
    <w:rsid w:val="00080FC1"/>
    <w:rsid w:val="00081085"/>
    <w:rsid w:val="00082149"/>
    <w:rsid w:val="00082400"/>
    <w:rsid w:val="00082786"/>
    <w:rsid w:val="00083950"/>
    <w:rsid w:val="00086C51"/>
    <w:rsid w:val="000873AA"/>
    <w:rsid w:val="0009130A"/>
    <w:rsid w:val="00091B4A"/>
    <w:rsid w:val="00091EF3"/>
    <w:rsid w:val="00092786"/>
    <w:rsid w:val="00092DF3"/>
    <w:rsid w:val="00093135"/>
    <w:rsid w:val="00093F68"/>
    <w:rsid w:val="000957D7"/>
    <w:rsid w:val="000960A6"/>
    <w:rsid w:val="000A11AA"/>
    <w:rsid w:val="000A1339"/>
    <w:rsid w:val="000A2BF8"/>
    <w:rsid w:val="000A3FA4"/>
    <w:rsid w:val="000A41C0"/>
    <w:rsid w:val="000A4C22"/>
    <w:rsid w:val="000A4E23"/>
    <w:rsid w:val="000A4F1A"/>
    <w:rsid w:val="000A5269"/>
    <w:rsid w:val="000A6E15"/>
    <w:rsid w:val="000A7C3A"/>
    <w:rsid w:val="000B1FE9"/>
    <w:rsid w:val="000B2890"/>
    <w:rsid w:val="000B3CF1"/>
    <w:rsid w:val="000B4008"/>
    <w:rsid w:val="000B4886"/>
    <w:rsid w:val="000B49E5"/>
    <w:rsid w:val="000B4FC8"/>
    <w:rsid w:val="000B6030"/>
    <w:rsid w:val="000B610F"/>
    <w:rsid w:val="000B753C"/>
    <w:rsid w:val="000B7F5E"/>
    <w:rsid w:val="000C11E3"/>
    <w:rsid w:val="000C1543"/>
    <w:rsid w:val="000C1A27"/>
    <w:rsid w:val="000C21C8"/>
    <w:rsid w:val="000C29EB"/>
    <w:rsid w:val="000C502B"/>
    <w:rsid w:val="000C543A"/>
    <w:rsid w:val="000C60C8"/>
    <w:rsid w:val="000C64EE"/>
    <w:rsid w:val="000C6B73"/>
    <w:rsid w:val="000C7960"/>
    <w:rsid w:val="000C7AB5"/>
    <w:rsid w:val="000D0A2E"/>
    <w:rsid w:val="000D1917"/>
    <w:rsid w:val="000D3D98"/>
    <w:rsid w:val="000D5616"/>
    <w:rsid w:val="000E0212"/>
    <w:rsid w:val="000E02DA"/>
    <w:rsid w:val="000E05E2"/>
    <w:rsid w:val="000E088A"/>
    <w:rsid w:val="000E10DA"/>
    <w:rsid w:val="000E126E"/>
    <w:rsid w:val="000E233C"/>
    <w:rsid w:val="000E2CDB"/>
    <w:rsid w:val="000E2F09"/>
    <w:rsid w:val="000E316B"/>
    <w:rsid w:val="000E3EAD"/>
    <w:rsid w:val="000E44F7"/>
    <w:rsid w:val="000E4AA4"/>
    <w:rsid w:val="000E69F5"/>
    <w:rsid w:val="000E6EA3"/>
    <w:rsid w:val="000E6F9A"/>
    <w:rsid w:val="000E79EF"/>
    <w:rsid w:val="000E79F5"/>
    <w:rsid w:val="000F0BF6"/>
    <w:rsid w:val="000F1639"/>
    <w:rsid w:val="000F2D48"/>
    <w:rsid w:val="000F3211"/>
    <w:rsid w:val="000F3735"/>
    <w:rsid w:val="000F3D09"/>
    <w:rsid w:val="000F4F7F"/>
    <w:rsid w:val="000F5793"/>
    <w:rsid w:val="000F5BE3"/>
    <w:rsid w:val="000F5FB0"/>
    <w:rsid w:val="000F7D29"/>
    <w:rsid w:val="00100129"/>
    <w:rsid w:val="00101C4C"/>
    <w:rsid w:val="00101E87"/>
    <w:rsid w:val="0010318C"/>
    <w:rsid w:val="00103BAA"/>
    <w:rsid w:val="00104199"/>
    <w:rsid w:val="00104387"/>
    <w:rsid w:val="00104AB7"/>
    <w:rsid w:val="00105143"/>
    <w:rsid w:val="00105A2B"/>
    <w:rsid w:val="0010773D"/>
    <w:rsid w:val="00107EE4"/>
    <w:rsid w:val="001109F9"/>
    <w:rsid w:val="00112716"/>
    <w:rsid w:val="00112F3E"/>
    <w:rsid w:val="00114E6E"/>
    <w:rsid w:val="00114E90"/>
    <w:rsid w:val="00117077"/>
    <w:rsid w:val="001170E8"/>
    <w:rsid w:val="00117360"/>
    <w:rsid w:val="00117819"/>
    <w:rsid w:val="00117C12"/>
    <w:rsid w:val="00117D18"/>
    <w:rsid w:val="00117D1F"/>
    <w:rsid w:val="0012083C"/>
    <w:rsid w:val="00124887"/>
    <w:rsid w:val="00125629"/>
    <w:rsid w:val="001263ED"/>
    <w:rsid w:val="00126F3A"/>
    <w:rsid w:val="00130915"/>
    <w:rsid w:val="00130A45"/>
    <w:rsid w:val="0013170F"/>
    <w:rsid w:val="001322F4"/>
    <w:rsid w:val="00132439"/>
    <w:rsid w:val="001326E2"/>
    <w:rsid w:val="00133908"/>
    <w:rsid w:val="00133D90"/>
    <w:rsid w:val="00133F9E"/>
    <w:rsid w:val="001360C0"/>
    <w:rsid w:val="00136859"/>
    <w:rsid w:val="00137DDE"/>
    <w:rsid w:val="00141230"/>
    <w:rsid w:val="001412F5"/>
    <w:rsid w:val="001418E1"/>
    <w:rsid w:val="00142633"/>
    <w:rsid w:val="00142962"/>
    <w:rsid w:val="00142A6E"/>
    <w:rsid w:val="00144F42"/>
    <w:rsid w:val="00145400"/>
    <w:rsid w:val="00146170"/>
    <w:rsid w:val="00147380"/>
    <w:rsid w:val="00151F2F"/>
    <w:rsid w:val="00155C38"/>
    <w:rsid w:val="00155C48"/>
    <w:rsid w:val="00156215"/>
    <w:rsid w:val="0015653C"/>
    <w:rsid w:val="001565FE"/>
    <w:rsid w:val="00156EF3"/>
    <w:rsid w:val="00157CA3"/>
    <w:rsid w:val="00160D60"/>
    <w:rsid w:val="0016293C"/>
    <w:rsid w:val="0016396F"/>
    <w:rsid w:val="001649F3"/>
    <w:rsid w:val="00164A42"/>
    <w:rsid w:val="0016534D"/>
    <w:rsid w:val="0016539D"/>
    <w:rsid w:val="00165956"/>
    <w:rsid w:val="00167280"/>
    <w:rsid w:val="001675E9"/>
    <w:rsid w:val="00170060"/>
    <w:rsid w:val="0017183C"/>
    <w:rsid w:val="00171BB9"/>
    <w:rsid w:val="001721DA"/>
    <w:rsid w:val="001729BC"/>
    <w:rsid w:val="00172BBF"/>
    <w:rsid w:val="00173FAE"/>
    <w:rsid w:val="00174B34"/>
    <w:rsid w:val="001755CD"/>
    <w:rsid w:val="001758DA"/>
    <w:rsid w:val="00176DF4"/>
    <w:rsid w:val="001772A8"/>
    <w:rsid w:val="00177974"/>
    <w:rsid w:val="00180FCE"/>
    <w:rsid w:val="0018167C"/>
    <w:rsid w:val="00181E01"/>
    <w:rsid w:val="001834D0"/>
    <w:rsid w:val="00183D5D"/>
    <w:rsid w:val="00184C92"/>
    <w:rsid w:val="00185B74"/>
    <w:rsid w:val="00185FC2"/>
    <w:rsid w:val="00186338"/>
    <w:rsid w:val="00186439"/>
    <w:rsid w:val="001904DD"/>
    <w:rsid w:val="00190500"/>
    <w:rsid w:val="00190B65"/>
    <w:rsid w:val="00190C4B"/>
    <w:rsid w:val="00190D53"/>
    <w:rsid w:val="00191107"/>
    <w:rsid w:val="00191FB1"/>
    <w:rsid w:val="00192EC2"/>
    <w:rsid w:val="00193115"/>
    <w:rsid w:val="00193E5B"/>
    <w:rsid w:val="00193EF2"/>
    <w:rsid w:val="001A06F4"/>
    <w:rsid w:val="001A0B21"/>
    <w:rsid w:val="001A2838"/>
    <w:rsid w:val="001A3862"/>
    <w:rsid w:val="001A49DA"/>
    <w:rsid w:val="001A5625"/>
    <w:rsid w:val="001A5CD4"/>
    <w:rsid w:val="001A5DF7"/>
    <w:rsid w:val="001A79D2"/>
    <w:rsid w:val="001B0253"/>
    <w:rsid w:val="001B04EA"/>
    <w:rsid w:val="001B10D1"/>
    <w:rsid w:val="001B1374"/>
    <w:rsid w:val="001B2D82"/>
    <w:rsid w:val="001B305A"/>
    <w:rsid w:val="001B31F9"/>
    <w:rsid w:val="001B3DC8"/>
    <w:rsid w:val="001B42AE"/>
    <w:rsid w:val="001B4F19"/>
    <w:rsid w:val="001B545C"/>
    <w:rsid w:val="001B7237"/>
    <w:rsid w:val="001B740B"/>
    <w:rsid w:val="001C0491"/>
    <w:rsid w:val="001C07C3"/>
    <w:rsid w:val="001C0E80"/>
    <w:rsid w:val="001C1FAB"/>
    <w:rsid w:val="001C2734"/>
    <w:rsid w:val="001C279C"/>
    <w:rsid w:val="001C4963"/>
    <w:rsid w:val="001C6AC1"/>
    <w:rsid w:val="001C6BE1"/>
    <w:rsid w:val="001C7EC3"/>
    <w:rsid w:val="001D3D25"/>
    <w:rsid w:val="001D4B61"/>
    <w:rsid w:val="001D4C94"/>
    <w:rsid w:val="001D6E7A"/>
    <w:rsid w:val="001D7C00"/>
    <w:rsid w:val="001E012C"/>
    <w:rsid w:val="001E094F"/>
    <w:rsid w:val="001E16F7"/>
    <w:rsid w:val="001E1721"/>
    <w:rsid w:val="001E2D60"/>
    <w:rsid w:val="001E2E5D"/>
    <w:rsid w:val="001E3747"/>
    <w:rsid w:val="001E3C99"/>
    <w:rsid w:val="001E415B"/>
    <w:rsid w:val="001E4D73"/>
    <w:rsid w:val="001E4E36"/>
    <w:rsid w:val="001E541F"/>
    <w:rsid w:val="001E64FA"/>
    <w:rsid w:val="001E65C6"/>
    <w:rsid w:val="001E754E"/>
    <w:rsid w:val="001E7F2A"/>
    <w:rsid w:val="001F0693"/>
    <w:rsid w:val="001F11A7"/>
    <w:rsid w:val="001F2C02"/>
    <w:rsid w:val="001F4080"/>
    <w:rsid w:val="001F42BD"/>
    <w:rsid w:val="001F4D2F"/>
    <w:rsid w:val="001F60A4"/>
    <w:rsid w:val="001F62E4"/>
    <w:rsid w:val="001F6A81"/>
    <w:rsid w:val="001F6C46"/>
    <w:rsid w:val="001F6F03"/>
    <w:rsid w:val="001F7606"/>
    <w:rsid w:val="001F760E"/>
    <w:rsid w:val="00203ADD"/>
    <w:rsid w:val="00203DCF"/>
    <w:rsid w:val="002047BC"/>
    <w:rsid w:val="002048B7"/>
    <w:rsid w:val="002100C5"/>
    <w:rsid w:val="00211711"/>
    <w:rsid w:val="00211A4D"/>
    <w:rsid w:val="002123D6"/>
    <w:rsid w:val="002136FD"/>
    <w:rsid w:val="00214BAF"/>
    <w:rsid w:val="00214BFB"/>
    <w:rsid w:val="00215D7E"/>
    <w:rsid w:val="00215FA8"/>
    <w:rsid w:val="00216103"/>
    <w:rsid w:val="002171B1"/>
    <w:rsid w:val="002176B2"/>
    <w:rsid w:val="0021787B"/>
    <w:rsid w:val="00220123"/>
    <w:rsid w:val="002209A2"/>
    <w:rsid w:val="00221B61"/>
    <w:rsid w:val="00222CEA"/>
    <w:rsid w:val="00222D6D"/>
    <w:rsid w:val="00223A60"/>
    <w:rsid w:val="002242E4"/>
    <w:rsid w:val="00225E72"/>
    <w:rsid w:val="00227CD5"/>
    <w:rsid w:val="0023117A"/>
    <w:rsid w:val="00231C7C"/>
    <w:rsid w:val="0023431C"/>
    <w:rsid w:val="00234552"/>
    <w:rsid w:val="002351EE"/>
    <w:rsid w:val="00235229"/>
    <w:rsid w:val="0023531D"/>
    <w:rsid w:val="002362B1"/>
    <w:rsid w:val="00236D54"/>
    <w:rsid w:val="00240469"/>
    <w:rsid w:val="0024198B"/>
    <w:rsid w:val="002422A0"/>
    <w:rsid w:val="002425F3"/>
    <w:rsid w:val="00243AF0"/>
    <w:rsid w:val="00244B4A"/>
    <w:rsid w:val="00244CDA"/>
    <w:rsid w:val="0024523D"/>
    <w:rsid w:val="002460E4"/>
    <w:rsid w:val="002475BE"/>
    <w:rsid w:val="0025344E"/>
    <w:rsid w:val="00253F76"/>
    <w:rsid w:val="00254E53"/>
    <w:rsid w:val="00254FD6"/>
    <w:rsid w:val="00255B53"/>
    <w:rsid w:val="00255C6F"/>
    <w:rsid w:val="002560EF"/>
    <w:rsid w:val="002604AD"/>
    <w:rsid w:val="00261F38"/>
    <w:rsid w:val="00262026"/>
    <w:rsid w:val="00262161"/>
    <w:rsid w:val="00263A7F"/>
    <w:rsid w:val="00263DFF"/>
    <w:rsid w:val="002650B2"/>
    <w:rsid w:val="00265B52"/>
    <w:rsid w:val="00266BD8"/>
    <w:rsid w:val="00266F03"/>
    <w:rsid w:val="00267547"/>
    <w:rsid w:val="00270FD4"/>
    <w:rsid w:val="002712EE"/>
    <w:rsid w:val="0027145B"/>
    <w:rsid w:val="002717EB"/>
    <w:rsid w:val="002725DC"/>
    <w:rsid w:val="00274160"/>
    <w:rsid w:val="002751F7"/>
    <w:rsid w:val="002757DD"/>
    <w:rsid w:val="002763EF"/>
    <w:rsid w:val="00277683"/>
    <w:rsid w:val="00280FCF"/>
    <w:rsid w:val="00282903"/>
    <w:rsid w:val="00282BD0"/>
    <w:rsid w:val="00282C55"/>
    <w:rsid w:val="00282C8A"/>
    <w:rsid w:val="002837EF"/>
    <w:rsid w:val="00283E7A"/>
    <w:rsid w:val="00286455"/>
    <w:rsid w:val="0028697C"/>
    <w:rsid w:val="002875B2"/>
    <w:rsid w:val="00290E76"/>
    <w:rsid w:val="0029127E"/>
    <w:rsid w:val="00293FDB"/>
    <w:rsid w:val="00294B72"/>
    <w:rsid w:val="0029518F"/>
    <w:rsid w:val="00296B2F"/>
    <w:rsid w:val="0029719C"/>
    <w:rsid w:val="00297300"/>
    <w:rsid w:val="002976BA"/>
    <w:rsid w:val="002A0846"/>
    <w:rsid w:val="002A0B5F"/>
    <w:rsid w:val="002A13C3"/>
    <w:rsid w:val="002A4423"/>
    <w:rsid w:val="002A77C5"/>
    <w:rsid w:val="002B159B"/>
    <w:rsid w:val="002B367A"/>
    <w:rsid w:val="002B3D06"/>
    <w:rsid w:val="002B4201"/>
    <w:rsid w:val="002B44AA"/>
    <w:rsid w:val="002B5349"/>
    <w:rsid w:val="002B6A7A"/>
    <w:rsid w:val="002B6D36"/>
    <w:rsid w:val="002B6DFA"/>
    <w:rsid w:val="002B7473"/>
    <w:rsid w:val="002B7DA9"/>
    <w:rsid w:val="002C145F"/>
    <w:rsid w:val="002C29F2"/>
    <w:rsid w:val="002C34B1"/>
    <w:rsid w:val="002C34C4"/>
    <w:rsid w:val="002C3C46"/>
    <w:rsid w:val="002C40CF"/>
    <w:rsid w:val="002C5520"/>
    <w:rsid w:val="002C612E"/>
    <w:rsid w:val="002C638D"/>
    <w:rsid w:val="002C7FF3"/>
    <w:rsid w:val="002D2324"/>
    <w:rsid w:val="002D3FC6"/>
    <w:rsid w:val="002D55A6"/>
    <w:rsid w:val="002D6106"/>
    <w:rsid w:val="002D67DD"/>
    <w:rsid w:val="002D74B0"/>
    <w:rsid w:val="002E0950"/>
    <w:rsid w:val="002E1A07"/>
    <w:rsid w:val="002E230F"/>
    <w:rsid w:val="002E31D3"/>
    <w:rsid w:val="002E50E9"/>
    <w:rsid w:val="002E6EF6"/>
    <w:rsid w:val="002E775A"/>
    <w:rsid w:val="002E7A1E"/>
    <w:rsid w:val="002F05AD"/>
    <w:rsid w:val="002F1344"/>
    <w:rsid w:val="002F30A3"/>
    <w:rsid w:val="002F31DC"/>
    <w:rsid w:val="002F5945"/>
    <w:rsid w:val="002F736D"/>
    <w:rsid w:val="002F79C0"/>
    <w:rsid w:val="0030048C"/>
    <w:rsid w:val="00303D5C"/>
    <w:rsid w:val="00304152"/>
    <w:rsid w:val="003041C9"/>
    <w:rsid w:val="00304724"/>
    <w:rsid w:val="003050E1"/>
    <w:rsid w:val="0030558F"/>
    <w:rsid w:val="0030657A"/>
    <w:rsid w:val="00307C8B"/>
    <w:rsid w:val="003115FC"/>
    <w:rsid w:val="00311EF2"/>
    <w:rsid w:val="00315DCE"/>
    <w:rsid w:val="0031742B"/>
    <w:rsid w:val="00317AD8"/>
    <w:rsid w:val="00317E24"/>
    <w:rsid w:val="003202CD"/>
    <w:rsid w:val="003219E0"/>
    <w:rsid w:val="00322257"/>
    <w:rsid w:val="00323A0B"/>
    <w:rsid w:val="00324549"/>
    <w:rsid w:val="0032547E"/>
    <w:rsid w:val="0033095D"/>
    <w:rsid w:val="003314FA"/>
    <w:rsid w:val="00331B2A"/>
    <w:rsid w:val="003345C7"/>
    <w:rsid w:val="0033503D"/>
    <w:rsid w:val="003351D6"/>
    <w:rsid w:val="003376FE"/>
    <w:rsid w:val="00341477"/>
    <w:rsid w:val="0034199C"/>
    <w:rsid w:val="0034232C"/>
    <w:rsid w:val="003428FF"/>
    <w:rsid w:val="00342B14"/>
    <w:rsid w:val="0034544C"/>
    <w:rsid w:val="00345FFD"/>
    <w:rsid w:val="00346C31"/>
    <w:rsid w:val="0034781F"/>
    <w:rsid w:val="00347A42"/>
    <w:rsid w:val="00350773"/>
    <w:rsid w:val="003508B5"/>
    <w:rsid w:val="00350F02"/>
    <w:rsid w:val="00351DA9"/>
    <w:rsid w:val="00352E40"/>
    <w:rsid w:val="00354152"/>
    <w:rsid w:val="00360333"/>
    <w:rsid w:val="00360748"/>
    <w:rsid w:val="00361352"/>
    <w:rsid w:val="00361CD5"/>
    <w:rsid w:val="0036348B"/>
    <w:rsid w:val="003637AB"/>
    <w:rsid w:val="003638A6"/>
    <w:rsid w:val="00365374"/>
    <w:rsid w:val="0037009E"/>
    <w:rsid w:val="00370951"/>
    <w:rsid w:val="00370DCE"/>
    <w:rsid w:val="00372C4E"/>
    <w:rsid w:val="003740A7"/>
    <w:rsid w:val="0037426B"/>
    <w:rsid w:val="0037426E"/>
    <w:rsid w:val="00374923"/>
    <w:rsid w:val="003763E4"/>
    <w:rsid w:val="003771B4"/>
    <w:rsid w:val="003806A6"/>
    <w:rsid w:val="00380F0A"/>
    <w:rsid w:val="00380F37"/>
    <w:rsid w:val="00381C8C"/>
    <w:rsid w:val="00384548"/>
    <w:rsid w:val="0038647E"/>
    <w:rsid w:val="00386A18"/>
    <w:rsid w:val="003873D3"/>
    <w:rsid w:val="003879A9"/>
    <w:rsid w:val="00387D31"/>
    <w:rsid w:val="00391A40"/>
    <w:rsid w:val="00395D0C"/>
    <w:rsid w:val="0039778D"/>
    <w:rsid w:val="003A1645"/>
    <w:rsid w:val="003A2043"/>
    <w:rsid w:val="003A3EE7"/>
    <w:rsid w:val="003A46B0"/>
    <w:rsid w:val="003A68B0"/>
    <w:rsid w:val="003A6E5C"/>
    <w:rsid w:val="003B01E9"/>
    <w:rsid w:val="003B0762"/>
    <w:rsid w:val="003B1E5A"/>
    <w:rsid w:val="003B2FE6"/>
    <w:rsid w:val="003B4313"/>
    <w:rsid w:val="003B521F"/>
    <w:rsid w:val="003B60FE"/>
    <w:rsid w:val="003B65C3"/>
    <w:rsid w:val="003B68C9"/>
    <w:rsid w:val="003C0DD1"/>
    <w:rsid w:val="003C1242"/>
    <w:rsid w:val="003C1D23"/>
    <w:rsid w:val="003C1FB1"/>
    <w:rsid w:val="003C216D"/>
    <w:rsid w:val="003C2780"/>
    <w:rsid w:val="003C4BA3"/>
    <w:rsid w:val="003C4CE3"/>
    <w:rsid w:val="003C5C6F"/>
    <w:rsid w:val="003D2999"/>
    <w:rsid w:val="003D42B5"/>
    <w:rsid w:val="003D4C62"/>
    <w:rsid w:val="003D5E9B"/>
    <w:rsid w:val="003D5F6F"/>
    <w:rsid w:val="003D7049"/>
    <w:rsid w:val="003D7218"/>
    <w:rsid w:val="003D7360"/>
    <w:rsid w:val="003D7415"/>
    <w:rsid w:val="003E0023"/>
    <w:rsid w:val="003E0037"/>
    <w:rsid w:val="003E18D9"/>
    <w:rsid w:val="003E394A"/>
    <w:rsid w:val="003E596E"/>
    <w:rsid w:val="003E78E4"/>
    <w:rsid w:val="003E7EBF"/>
    <w:rsid w:val="003F0FF3"/>
    <w:rsid w:val="003F13EF"/>
    <w:rsid w:val="003F1425"/>
    <w:rsid w:val="003F4175"/>
    <w:rsid w:val="003F46B3"/>
    <w:rsid w:val="003F6F27"/>
    <w:rsid w:val="0040064D"/>
    <w:rsid w:val="004015EB"/>
    <w:rsid w:val="004029EA"/>
    <w:rsid w:val="0040428B"/>
    <w:rsid w:val="00405048"/>
    <w:rsid w:val="004051B2"/>
    <w:rsid w:val="004077C5"/>
    <w:rsid w:val="00410CCD"/>
    <w:rsid w:val="00411E7B"/>
    <w:rsid w:val="00411ECE"/>
    <w:rsid w:val="00412809"/>
    <w:rsid w:val="00413209"/>
    <w:rsid w:val="004150C5"/>
    <w:rsid w:val="00415749"/>
    <w:rsid w:val="00415C73"/>
    <w:rsid w:val="00417DB7"/>
    <w:rsid w:val="00420414"/>
    <w:rsid w:val="004209F0"/>
    <w:rsid w:val="00420D37"/>
    <w:rsid w:val="004216F8"/>
    <w:rsid w:val="00423EF9"/>
    <w:rsid w:val="00424FAE"/>
    <w:rsid w:val="00424FE6"/>
    <w:rsid w:val="00425BC6"/>
    <w:rsid w:val="00425BC7"/>
    <w:rsid w:val="00427132"/>
    <w:rsid w:val="00427C0F"/>
    <w:rsid w:val="00430690"/>
    <w:rsid w:val="004313AB"/>
    <w:rsid w:val="00431DFA"/>
    <w:rsid w:val="00434638"/>
    <w:rsid w:val="00435941"/>
    <w:rsid w:val="00436B52"/>
    <w:rsid w:val="00436F73"/>
    <w:rsid w:val="0044125E"/>
    <w:rsid w:val="0044174E"/>
    <w:rsid w:val="004419F8"/>
    <w:rsid w:val="00442085"/>
    <w:rsid w:val="004432ED"/>
    <w:rsid w:val="004440A0"/>
    <w:rsid w:val="00444C70"/>
    <w:rsid w:val="004479BA"/>
    <w:rsid w:val="00451BEF"/>
    <w:rsid w:val="004525AD"/>
    <w:rsid w:val="00452698"/>
    <w:rsid w:val="00452FEC"/>
    <w:rsid w:val="0045388E"/>
    <w:rsid w:val="00453B47"/>
    <w:rsid w:val="004546E4"/>
    <w:rsid w:val="00454E70"/>
    <w:rsid w:val="004560F9"/>
    <w:rsid w:val="00456CC5"/>
    <w:rsid w:val="00457687"/>
    <w:rsid w:val="00457A22"/>
    <w:rsid w:val="00460DB3"/>
    <w:rsid w:val="004624CA"/>
    <w:rsid w:val="00462E05"/>
    <w:rsid w:val="004637CD"/>
    <w:rsid w:val="004641AA"/>
    <w:rsid w:val="0046514E"/>
    <w:rsid w:val="0046532E"/>
    <w:rsid w:val="004656C3"/>
    <w:rsid w:val="004661A0"/>
    <w:rsid w:val="00466335"/>
    <w:rsid w:val="0046693C"/>
    <w:rsid w:val="004669AC"/>
    <w:rsid w:val="00467B98"/>
    <w:rsid w:val="004701C2"/>
    <w:rsid w:val="00470DE1"/>
    <w:rsid w:val="0047105C"/>
    <w:rsid w:val="00471644"/>
    <w:rsid w:val="004719FB"/>
    <w:rsid w:val="00472284"/>
    <w:rsid w:val="00472A5D"/>
    <w:rsid w:val="00473669"/>
    <w:rsid w:val="00473882"/>
    <w:rsid w:val="00474C46"/>
    <w:rsid w:val="004753D3"/>
    <w:rsid w:val="00475975"/>
    <w:rsid w:val="00476F34"/>
    <w:rsid w:val="00477707"/>
    <w:rsid w:val="00477A8E"/>
    <w:rsid w:val="004804A6"/>
    <w:rsid w:val="00481B49"/>
    <w:rsid w:val="00483123"/>
    <w:rsid w:val="00483EAC"/>
    <w:rsid w:val="00487444"/>
    <w:rsid w:val="004875DB"/>
    <w:rsid w:val="00491FF4"/>
    <w:rsid w:val="004938D1"/>
    <w:rsid w:val="004945B2"/>
    <w:rsid w:val="00494F38"/>
    <w:rsid w:val="00495328"/>
    <w:rsid w:val="0049651D"/>
    <w:rsid w:val="0049691B"/>
    <w:rsid w:val="00496BEE"/>
    <w:rsid w:val="00497037"/>
    <w:rsid w:val="0049795C"/>
    <w:rsid w:val="004979A2"/>
    <w:rsid w:val="004A03AF"/>
    <w:rsid w:val="004A1372"/>
    <w:rsid w:val="004A18F2"/>
    <w:rsid w:val="004A43B1"/>
    <w:rsid w:val="004A4C97"/>
    <w:rsid w:val="004A596B"/>
    <w:rsid w:val="004A5F01"/>
    <w:rsid w:val="004A6641"/>
    <w:rsid w:val="004A7349"/>
    <w:rsid w:val="004A78F6"/>
    <w:rsid w:val="004B0472"/>
    <w:rsid w:val="004B1050"/>
    <w:rsid w:val="004B1AD6"/>
    <w:rsid w:val="004B1BBF"/>
    <w:rsid w:val="004B2022"/>
    <w:rsid w:val="004B2252"/>
    <w:rsid w:val="004B297B"/>
    <w:rsid w:val="004B2B5B"/>
    <w:rsid w:val="004B2D67"/>
    <w:rsid w:val="004B38A9"/>
    <w:rsid w:val="004B5486"/>
    <w:rsid w:val="004B60EB"/>
    <w:rsid w:val="004B62B5"/>
    <w:rsid w:val="004C02CD"/>
    <w:rsid w:val="004C22D5"/>
    <w:rsid w:val="004C2A6B"/>
    <w:rsid w:val="004C2B66"/>
    <w:rsid w:val="004C386B"/>
    <w:rsid w:val="004C3BD5"/>
    <w:rsid w:val="004C4022"/>
    <w:rsid w:val="004C60F8"/>
    <w:rsid w:val="004D0D82"/>
    <w:rsid w:val="004D1DD6"/>
    <w:rsid w:val="004D2340"/>
    <w:rsid w:val="004D2803"/>
    <w:rsid w:val="004D35BC"/>
    <w:rsid w:val="004D36BA"/>
    <w:rsid w:val="004D4BC7"/>
    <w:rsid w:val="004D670B"/>
    <w:rsid w:val="004D6A68"/>
    <w:rsid w:val="004D722E"/>
    <w:rsid w:val="004D7E46"/>
    <w:rsid w:val="004E0023"/>
    <w:rsid w:val="004E0163"/>
    <w:rsid w:val="004E0396"/>
    <w:rsid w:val="004E073A"/>
    <w:rsid w:val="004E205D"/>
    <w:rsid w:val="004E2204"/>
    <w:rsid w:val="004E256E"/>
    <w:rsid w:val="004E30ED"/>
    <w:rsid w:val="004E3EC7"/>
    <w:rsid w:val="004E48F7"/>
    <w:rsid w:val="004E59DD"/>
    <w:rsid w:val="004E68B9"/>
    <w:rsid w:val="004F005E"/>
    <w:rsid w:val="004F096A"/>
    <w:rsid w:val="004F0AC7"/>
    <w:rsid w:val="004F0C50"/>
    <w:rsid w:val="004F2D83"/>
    <w:rsid w:val="004F430B"/>
    <w:rsid w:val="004F652D"/>
    <w:rsid w:val="004F68FE"/>
    <w:rsid w:val="004F789E"/>
    <w:rsid w:val="00501E56"/>
    <w:rsid w:val="00502DED"/>
    <w:rsid w:val="00504599"/>
    <w:rsid w:val="0050549F"/>
    <w:rsid w:val="00506224"/>
    <w:rsid w:val="00506C97"/>
    <w:rsid w:val="00506F75"/>
    <w:rsid w:val="00507116"/>
    <w:rsid w:val="00510214"/>
    <w:rsid w:val="005107C6"/>
    <w:rsid w:val="0051185A"/>
    <w:rsid w:val="00511E6F"/>
    <w:rsid w:val="00512ABE"/>
    <w:rsid w:val="005132C1"/>
    <w:rsid w:val="00515533"/>
    <w:rsid w:val="00517AE6"/>
    <w:rsid w:val="00517EA3"/>
    <w:rsid w:val="0052023D"/>
    <w:rsid w:val="00520530"/>
    <w:rsid w:val="00522607"/>
    <w:rsid w:val="005240FE"/>
    <w:rsid w:val="00525BC8"/>
    <w:rsid w:val="00526C57"/>
    <w:rsid w:val="00530343"/>
    <w:rsid w:val="005319E9"/>
    <w:rsid w:val="00533D72"/>
    <w:rsid w:val="005346C3"/>
    <w:rsid w:val="00534762"/>
    <w:rsid w:val="00534E1B"/>
    <w:rsid w:val="00537317"/>
    <w:rsid w:val="00543A1A"/>
    <w:rsid w:val="00544846"/>
    <w:rsid w:val="00544FFB"/>
    <w:rsid w:val="00545EB8"/>
    <w:rsid w:val="00546A59"/>
    <w:rsid w:val="00546E12"/>
    <w:rsid w:val="00547470"/>
    <w:rsid w:val="00547D2B"/>
    <w:rsid w:val="005506F0"/>
    <w:rsid w:val="005508C5"/>
    <w:rsid w:val="005510C3"/>
    <w:rsid w:val="00551B29"/>
    <w:rsid w:val="00554AC2"/>
    <w:rsid w:val="00556ACF"/>
    <w:rsid w:val="00556D57"/>
    <w:rsid w:val="00556F26"/>
    <w:rsid w:val="00560654"/>
    <w:rsid w:val="005607E2"/>
    <w:rsid w:val="00561CC0"/>
    <w:rsid w:val="00561FCA"/>
    <w:rsid w:val="005635C8"/>
    <w:rsid w:val="00564C18"/>
    <w:rsid w:val="00567863"/>
    <w:rsid w:val="005706C8"/>
    <w:rsid w:val="00570D6A"/>
    <w:rsid w:val="0057257A"/>
    <w:rsid w:val="0057269D"/>
    <w:rsid w:val="00572D63"/>
    <w:rsid w:val="0057328D"/>
    <w:rsid w:val="00573D64"/>
    <w:rsid w:val="0057607D"/>
    <w:rsid w:val="0057691A"/>
    <w:rsid w:val="00577638"/>
    <w:rsid w:val="00577B05"/>
    <w:rsid w:val="00581CED"/>
    <w:rsid w:val="00581D82"/>
    <w:rsid w:val="005829D7"/>
    <w:rsid w:val="005831F1"/>
    <w:rsid w:val="00583351"/>
    <w:rsid w:val="00583EC4"/>
    <w:rsid w:val="005858B4"/>
    <w:rsid w:val="00585D34"/>
    <w:rsid w:val="00586BF0"/>
    <w:rsid w:val="00587705"/>
    <w:rsid w:val="005878A5"/>
    <w:rsid w:val="005908F4"/>
    <w:rsid w:val="00591A2C"/>
    <w:rsid w:val="00591D17"/>
    <w:rsid w:val="005925DF"/>
    <w:rsid w:val="00592DC4"/>
    <w:rsid w:val="005930DC"/>
    <w:rsid w:val="00593837"/>
    <w:rsid w:val="00593990"/>
    <w:rsid w:val="005939A5"/>
    <w:rsid w:val="00594112"/>
    <w:rsid w:val="00594371"/>
    <w:rsid w:val="005949B8"/>
    <w:rsid w:val="00594F2D"/>
    <w:rsid w:val="00595A8A"/>
    <w:rsid w:val="00595D4F"/>
    <w:rsid w:val="005966B3"/>
    <w:rsid w:val="00597A9E"/>
    <w:rsid w:val="005A14DB"/>
    <w:rsid w:val="005A188E"/>
    <w:rsid w:val="005A19E8"/>
    <w:rsid w:val="005A1F8A"/>
    <w:rsid w:val="005A2DCC"/>
    <w:rsid w:val="005A31EC"/>
    <w:rsid w:val="005A4888"/>
    <w:rsid w:val="005A5483"/>
    <w:rsid w:val="005B0B04"/>
    <w:rsid w:val="005B3401"/>
    <w:rsid w:val="005B35C1"/>
    <w:rsid w:val="005B46BA"/>
    <w:rsid w:val="005B5004"/>
    <w:rsid w:val="005B55CA"/>
    <w:rsid w:val="005B6399"/>
    <w:rsid w:val="005B73A0"/>
    <w:rsid w:val="005B75E6"/>
    <w:rsid w:val="005B775C"/>
    <w:rsid w:val="005C0383"/>
    <w:rsid w:val="005C1D93"/>
    <w:rsid w:val="005C22A2"/>
    <w:rsid w:val="005C233D"/>
    <w:rsid w:val="005C2658"/>
    <w:rsid w:val="005C2C78"/>
    <w:rsid w:val="005C491F"/>
    <w:rsid w:val="005C644F"/>
    <w:rsid w:val="005C6BDF"/>
    <w:rsid w:val="005C79DA"/>
    <w:rsid w:val="005D0E27"/>
    <w:rsid w:val="005D0FA8"/>
    <w:rsid w:val="005D1454"/>
    <w:rsid w:val="005D350F"/>
    <w:rsid w:val="005D38F1"/>
    <w:rsid w:val="005D5771"/>
    <w:rsid w:val="005D66C1"/>
    <w:rsid w:val="005D6850"/>
    <w:rsid w:val="005D6A57"/>
    <w:rsid w:val="005D7013"/>
    <w:rsid w:val="005D78B9"/>
    <w:rsid w:val="005D7DBA"/>
    <w:rsid w:val="005E0CF8"/>
    <w:rsid w:val="005E1BCE"/>
    <w:rsid w:val="005E2193"/>
    <w:rsid w:val="005E2F30"/>
    <w:rsid w:val="005E3715"/>
    <w:rsid w:val="005E3A9C"/>
    <w:rsid w:val="005E3CE5"/>
    <w:rsid w:val="005E48A7"/>
    <w:rsid w:val="005E62F3"/>
    <w:rsid w:val="005E6692"/>
    <w:rsid w:val="005E6A8B"/>
    <w:rsid w:val="005E6C94"/>
    <w:rsid w:val="005E7D1C"/>
    <w:rsid w:val="005F1C46"/>
    <w:rsid w:val="005F1DC2"/>
    <w:rsid w:val="005F1F06"/>
    <w:rsid w:val="005F21A4"/>
    <w:rsid w:val="005F2F93"/>
    <w:rsid w:val="005F37C3"/>
    <w:rsid w:val="005F38C6"/>
    <w:rsid w:val="005F4C6C"/>
    <w:rsid w:val="005F625D"/>
    <w:rsid w:val="005F7800"/>
    <w:rsid w:val="00600653"/>
    <w:rsid w:val="00600A6E"/>
    <w:rsid w:val="00600B5E"/>
    <w:rsid w:val="00601C27"/>
    <w:rsid w:val="00601CA0"/>
    <w:rsid w:val="00602894"/>
    <w:rsid w:val="006035E1"/>
    <w:rsid w:val="00603717"/>
    <w:rsid w:val="00603889"/>
    <w:rsid w:val="006039B2"/>
    <w:rsid w:val="00603A89"/>
    <w:rsid w:val="00603F41"/>
    <w:rsid w:val="00604986"/>
    <w:rsid w:val="006050E7"/>
    <w:rsid w:val="00605477"/>
    <w:rsid w:val="00606151"/>
    <w:rsid w:val="00606A3A"/>
    <w:rsid w:val="006105F5"/>
    <w:rsid w:val="0061215C"/>
    <w:rsid w:val="00612615"/>
    <w:rsid w:val="00614339"/>
    <w:rsid w:val="0061484E"/>
    <w:rsid w:val="00615FFB"/>
    <w:rsid w:val="00616CA8"/>
    <w:rsid w:val="006208C7"/>
    <w:rsid w:val="00621A9C"/>
    <w:rsid w:val="00621BE4"/>
    <w:rsid w:val="00621F81"/>
    <w:rsid w:val="00623817"/>
    <w:rsid w:val="00623AE2"/>
    <w:rsid w:val="006241BC"/>
    <w:rsid w:val="00624396"/>
    <w:rsid w:val="00625708"/>
    <w:rsid w:val="00626ED1"/>
    <w:rsid w:val="006304F6"/>
    <w:rsid w:val="00630BE9"/>
    <w:rsid w:val="00630D13"/>
    <w:rsid w:val="00631236"/>
    <w:rsid w:val="006319A0"/>
    <w:rsid w:val="0063223D"/>
    <w:rsid w:val="006330C7"/>
    <w:rsid w:val="006345C5"/>
    <w:rsid w:val="006346A4"/>
    <w:rsid w:val="0063479D"/>
    <w:rsid w:val="0063504A"/>
    <w:rsid w:val="00636C90"/>
    <w:rsid w:val="00637A12"/>
    <w:rsid w:val="00640046"/>
    <w:rsid w:val="006429CB"/>
    <w:rsid w:val="00645241"/>
    <w:rsid w:val="0064662E"/>
    <w:rsid w:val="0064717E"/>
    <w:rsid w:val="006504B5"/>
    <w:rsid w:val="00650CDE"/>
    <w:rsid w:val="00650FFF"/>
    <w:rsid w:val="006512F3"/>
    <w:rsid w:val="00651675"/>
    <w:rsid w:val="00651714"/>
    <w:rsid w:val="0065223A"/>
    <w:rsid w:val="0065315F"/>
    <w:rsid w:val="00653496"/>
    <w:rsid w:val="0065434D"/>
    <w:rsid w:val="00655276"/>
    <w:rsid w:val="00657226"/>
    <w:rsid w:val="00657E7A"/>
    <w:rsid w:val="00660527"/>
    <w:rsid w:val="00661C1A"/>
    <w:rsid w:val="00663CD9"/>
    <w:rsid w:val="00663DB1"/>
    <w:rsid w:val="00664E72"/>
    <w:rsid w:val="00670EA5"/>
    <w:rsid w:val="00670FCD"/>
    <w:rsid w:val="00671344"/>
    <w:rsid w:val="006718E7"/>
    <w:rsid w:val="006720A2"/>
    <w:rsid w:val="00672F5F"/>
    <w:rsid w:val="006731AC"/>
    <w:rsid w:val="006737FE"/>
    <w:rsid w:val="006739B6"/>
    <w:rsid w:val="00673F13"/>
    <w:rsid w:val="00675CAD"/>
    <w:rsid w:val="00676A03"/>
    <w:rsid w:val="00676D70"/>
    <w:rsid w:val="00676FC4"/>
    <w:rsid w:val="00681296"/>
    <w:rsid w:val="00682CF7"/>
    <w:rsid w:val="00682D61"/>
    <w:rsid w:val="00682DC9"/>
    <w:rsid w:val="00683678"/>
    <w:rsid w:val="00683EBD"/>
    <w:rsid w:val="006843AC"/>
    <w:rsid w:val="0068463E"/>
    <w:rsid w:val="00685BA2"/>
    <w:rsid w:val="00690980"/>
    <w:rsid w:val="0069215E"/>
    <w:rsid w:val="00692673"/>
    <w:rsid w:val="00693930"/>
    <w:rsid w:val="00694187"/>
    <w:rsid w:val="006949C4"/>
    <w:rsid w:val="00694FCF"/>
    <w:rsid w:val="00695429"/>
    <w:rsid w:val="006954DB"/>
    <w:rsid w:val="006A12AE"/>
    <w:rsid w:val="006A154B"/>
    <w:rsid w:val="006A2561"/>
    <w:rsid w:val="006A2C06"/>
    <w:rsid w:val="006A3611"/>
    <w:rsid w:val="006A380E"/>
    <w:rsid w:val="006A3ADF"/>
    <w:rsid w:val="006A47BE"/>
    <w:rsid w:val="006A552D"/>
    <w:rsid w:val="006A5802"/>
    <w:rsid w:val="006A6A0A"/>
    <w:rsid w:val="006A7433"/>
    <w:rsid w:val="006A7EB5"/>
    <w:rsid w:val="006B150E"/>
    <w:rsid w:val="006B1A4E"/>
    <w:rsid w:val="006B1CC3"/>
    <w:rsid w:val="006B1F7A"/>
    <w:rsid w:val="006B2B27"/>
    <w:rsid w:val="006B34A0"/>
    <w:rsid w:val="006B4260"/>
    <w:rsid w:val="006B458D"/>
    <w:rsid w:val="006B5F64"/>
    <w:rsid w:val="006B6C0E"/>
    <w:rsid w:val="006B7A57"/>
    <w:rsid w:val="006B7CF7"/>
    <w:rsid w:val="006C0DD0"/>
    <w:rsid w:val="006C0F76"/>
    <w:rsid w:val="006C2117"/>
    <w:rsid w:val="006C23DE"/>
    <w:rsid w:val="006C2900"/>
    <w:rsid w:val="006C324F"/>
    <w:rsid w:val="006C3A6D"/>
    <w:rsid w:val="006C406D"/>
    <w:rsid w:val="006C41B4"/>
    <w:rsid w:val="006C45AC"/>
    <w:rsid w:val="006C4986"/>
    <w:rsid w:val="006C4C4B"/>
    <w:rsid w:val="006C5384"/>
    <w:rsid w:val="006C54E5"/>
    <w:rsid w:val="006C55B4"/>
    <w:rsid w:val="006C654B"/>
    <w:rsid w:val="006C6C9D"/>
    <w:rsid w:val="006C6EA7"/>
    <w:rsid w:val="006D4321"/>
    <w:rsid w:val="006D5A77"/>
    <w:rsid w:val="006D5CA2"/>
    <w:rsid w:val="006D5CEA"/>
    <w:rsid w:val="006D673F"/>
    <w:rsid w:val="006E000D"/>
    <w:rsid w:val="006E1E9B"/>
    <w:rsid w:val="006E1FD5"/>
    <w:rsid w:val="006E20FA"/>
    <w:rsid w:val="006E2531"/>
    <w:rsid w:val="006E2632"/>
    <w:rsid w:val="006E2767"/>
    <w:rsid w:val="006E4130"/>
    <w:rsid w:val="006E61E5"/>
    <w:rsid w:val="006E664A"/>
    <w:rsid w:val="006E6A7B"/>
    <w:rsid w:val="006E78AA"/>
    <w:rsid w:val="006F0926"/>
    <w:rsid w:val="006F0DD7"/>
    <w:rsid w:val="006F192D"/>
    <w:rsid w:val="006F1C5E"/>
    <w:rsid w:val="006F200C"/>
    <w:rsid w:val="006F3602"/>
    <w:rsid w:val="006F4CB9"/>
    <w:rsid w:val="006F561E"/>
    <w:rsid w:val="006F5630"/>
    <w:rsid w:val="006F6781"/>
    <w:rsid w:val="006F6D0E"/>
    <w:rsid w:val="00701426"/>
    <w:rsid w:val="00701A74"/>
    <w:rsid w:val="00703119"/>
    <w:rsid w:val="00703C73"/>
    <w:rsid w:val="00704966"/>
    <w:rsid w:val="00704E3B"/>
    <w:rsid w:val="007058D8"/>
    <w:rsid w:val="00705ECB"/>
    <w:rsid w:val="0071019E"/>
    <w:rsid w:val="00710B65"/>
    <w:rsid w:val="007114AA"/>
    <w:rsid w:val="0071185B"/>
    <w:rsid w:val="00712112"/>
    <w:rsid w:val="0071240F"/>
    <w:rsid w:val="007140AE"/>
    <w:rsid w:val="00714DBA"/>
    <w:rsid w:val="00715F86"/>
    <w:rsid w:val="00717373"/>
    <w:rsid w:val="0072294D"/>
    <w:rsid w:val="00722F64"/>
    <w:rsid w:val="00723BEF"/>
    <w:rsid w:val="007258AE"/>
    <w:rsid w:val="00726411"/>
    <w:rsid w:val="00726E34"/>
    <w:rsid w:val="007272FA"/>
    <w:rsid w:val="007306A6"/>
    <w:rsid w:val="00731F87"/>
    <w:rsid w:val="00732613"/>
    <w:rsid w:val="00732D4B"/>
    <w:rsid w:val="0073485C"/>
    <w:rsid w:val="00734BDC"/>
    <w:rsid w:val="00735571"/>
    <w:rsid w:val="00735604"/>
    <w:rsid w:val="0073561E"/>
    <w:rsid w:val="00736E72"/>
    <w:rsid w:val="00737627"/>
    <w:rsid w:val="0073786F"/>
    <w:rsid w:val="00737E98"/>
    <w:rsid w:val="007408F3"/>
    <w:rsid w:val="00740C80"/>
    <w:rsid w:val="00740D92"/>
    <w:rsid w:val="007438D9"/>
    <w:rsid w:val="00743BF6"/>
    <w:rsid w:val="00744A64"/>
    <w:rsid w:val="0074507F"/>
    <w:rsid w:val="00745380"/>
    <w:rsid w:val="00745B7D"/>
    <w:rsid w:val="007466EA"/>
    <w:rsid w:val="00747B4F"/>
    <w:rsid w:val="00750F33"/>
    <w:rsid w:val="007533BD"/>
    <w:rsid w:val="00754C15"/>
    <w:rsid w:val="00756003"/>
    <w:rsid w:val="007565FA"/>
    <w:rsid w:val="0075663E"/>
    <w:rsid w:val="0075679C"/>
    <w:rsid w:val="007570AD"/>
    <w:rsid w:val="00757A2A"/>
    <w:rsid w:val="00757C79"/>
    <w:rsid w:val="00760A6D"/>
    <w:rsid w:val="00762909"/>
    <w:rsid w:val="0076315D"/>
    <w:rsid w:val="007650D0"/>
    <w:rsid w:val="00765A6D"/>
    <w:rsid w:val="007660E5"/>
    <w:rsid w:val="007672BD"/>
    <w:rsid w:val="007679B6"/>
    <w:rsid w:val="00771171"/>
    <w:rsid w:val="00771489"/>
    <w:rsid w:val="007728DB"/>
    <w:rsid w:val="00773E55"/>
    <w:rsid w:val="00775B39"/>
    <w:rsid w:val="0077707D"/>
    <w:rsid w:val="007773BA"/>
    <w:rsid w:val="007777DD"/>
    <w:rsid w:val="00781E16"/>
    <w:rsid w:val="00781FA9"/>
    <w:rsid w:val="0078322C"/>
    <w:rsid w:val="00784739"/>
    <w:rsid w:val="00784EA0"/>
    <w:rsid w:val="007854A5"/>
    <w:rsid w:val="00787691"/>
    <w:rsid w:val="00790EB0"/>
    <w:rsid w:val="007918D5"/>
    <w:rsid w:val="00792B24"/>
    <w:rsid w:val="00793227"/>
    <w:rsid w:val="007945C5"/>
    <w:rsid w:val="00794BBE"/>
    <w:rsid w:val="00794D5D"/>
    <w:rsid w:val="00795734"/>
    <w:rsid w:val="00795F48"/>
    <w:rsid w:val="007967C1"/>
    <w:rsid w:val="007968CA"/>
    <w:rsid w:val="00797665"/>
    <w:rsid w:val="00797A1B"/>
    <w:rsid w:val="007A003B"/>
    <w:rsid w:val="007A12A8"/>
    <w:rsid w:val="007A17CE"/>
    <w:rsid w:val="007A21AF"/>
    <w:rsid w:val="007A3F08"/>
    <w:rsid w:val="007A4B4E"/>
    <w:rsid w:val="007A4C21"/>
    <w:rsid w:val="007A5D1D"/>
    <w:rsid w:val="007A5D26"/>
    <w:rsid w:val="007A6532"/>
    <w:rsid w:val="007B0B6A"/>
    <w:rsid w:val="007B24F3"/>
    <w:rsid w:val="007B2F29"/>
    <w:rsid w:val="007B3550"/>
    <w:rsid w:val="007B3B29"/>
    <w:rsid w:val="007B4682"/>
    <w:rsid w:val="007B4ACE"/>
    <w:rsid w:val="007B5072"/>
    <w:rsid w:val="007B6228"/>
    <w:rsid w:val="007B709E"/>
    <w:rsid w:val="007B7F43"/>
    <w:rsid w:val="007C0044"/>
    <w:rsid w:val="007C113E"/>
    <w:rsid w:val="007C2440"/>
    <w:rsid w:val="007C33DF"/>
    <w:rsid w:val="007C45E3"/>
    <w:rsid w:val="007C4915"/>
    <w:rsid w:val="007C4DF6"/>
    <w:rsid w:val="007C4FE8"/>
    <w:rsid w:val="007C5FBC"/>
    <w:rsid w:val="007C6198"/>
    <w:rsid w:val="007C7C03"/>
    <w:rsid w:val="007D2069"/>
    <w:rsid w:val="007D3FDB"/>
    <w:rsid w:val="007D4D91"/>
    <w:rsid w:val="007D606C"/>
    <w:rsid w:val="007D6483"/>
    <w:rsid w:val="007D75FF"/>
    <w:rsid w:val="007D7FE8"/>
    <w:rsid w:val="007E0EAF"/>
    <w:rsid w:val="007E0EFD"/>
    <w:rsid w:val="007E18BB"/>
    <w:rsid w:val="007E22D6"/>
    <w:rsid w:val="007E32D2"/>
    <w:rsid w:val="007E7C77"/>
    <w:rsid w:val="007F17AB"/>
    <w:rsid w:val="007F1EC2"/>
    <w:rsid w:val="007F4068"/>
    <w:rsid w:val="007F4D2C"/>
    <w:rsid w:val="007F61B5"/>
    <w:rsid w:val="00800097"/>
    <w:rsid w:val="00801B28"/>
    <w:rsid w:val="00802415"/>
    <w:rsid w:val="0080272B"/>
    <w:rsid w:val="00804504"/>
    <w:rsid w:val="008055CE"/>
    <w:rsid w:val="008062F2"/>
    <w:rsid w:val="0080699C"/>
    <w:rsid w:val="008111A3"/>
    <w:rsid w:val="008111F4"/>
    <w:rsid w:val="00811478"/>
    <w:rsid w:val="00812B4B"/>
    <w:rsid w:val="00813C4F"/>
    <w:rsid w:val="008145AC"/>
    <w:rsid w:val="00815585"/>
    <w:rsid w:val="00815AA3"/>
    <w:rsid w:val="00816210"/>
    <w:rsid w:val="00817CB8"/>
    <w:rsid w:val="008211B7"/>
    <w:rsid w:val="00825435"/>
    <w:rsid w:val="008257D8"/>
    <w:rsid w:val="00826022"/>
    <w:rsid w:val="008262C5"/>
    <w:rsid w:val="008263AB"/>
    <w:rsid w:val="0082668C"/>
    <w:rsid w:val="00826789"/>
    <w:rsid w:val="0082687D"/>
    <w:rsid w:val="00826D6E"/>
    <w:rsid w:val="008301B6"/>
    <w:rsid w:val="0083184B"/>
    <w:rsid w:val="0083262B"/>
    <w:rsid w:val="00834656"/>
    <w:rsid w:val="008350B2"/>
    <w:rsid w:val="0083696B"/>
    <w:rsid w:val="008369B8"/>
    <w:rsid w:val="00837400"/>
    <w:rsid w:val="0083792F"/>
    <w:rsid w:val="00837937"/>
    <w:rsid w:val="0084029D"/>
    <w:rsid w:val="008411BD"/>
    <w:rsid w:val="00841973"/>
    <w:rsid w:val="00842A5A"/>
    <w:rsid w:val="00843466"/>
    <w:rsid w:val="0084455C"/>
    <w:rsid w:val="0084760D"/>
    <w:rsid w:val="00847DC2"/>
    <w:rsid w:val="0085007D"/>
    <w:rsid w:val="00850A71"/>
    <w:rsid w:val="00850D5F"/>
    <w:rsid w:val="00850EEB"/>
    <w:rsid w:val="00853574"/>
    <w:rsid w:val="0085391D"/>
    <w:rsid w:val="00854609"/>
    <w:rsid w:val="00854A3B"/>
    <w:rsid w:val="008568BE"/>
    <w:rsid w:val="00856BD6"/>
    <w:rsid w:val="008572AB"/>
    <w:rsid w:val="00861057"/>
    <w:rsid w:val="008635D3"/>
    <w:rsid w:val="0086427E"/>
    <w:rsid w:val="00864B96"/>
    <w:rsid w:val="00865A31"/>
    <w:rsid w:val="008676DA"/>
    <w:rsid w:val="0086783B"/>
    <w:rsid w:val="00867A2C"/>
    <w:rsid w:val="00867E7B"/>
    <w:rsid w:val="00870679"/>
    <w:rsid w:val="0087256D"/>
    <w:rsid w:val="008726CF"/>
    <w:rsid w:val="00872947"/>
    <w:rsid w:val="00872B0A"/>
    <w:rsid w:val="00872BF7"/>
    <w:rsid w:val="00873106"/>
    <w:rsid w:val="00874E49"/>
    <w:rsid w:val="00875331"/>
    <w:rsid w:val="00875609"/>
    <w:rsid w:val="00875669"/>
    <w:rsid w:val="0087578E"/>
    <w:rsid w:val="00877DE0"/>
    <w:rsid w:val="00880049"/>
    <w:rsid w:val="00880B12"/>
    <w:rsid w:val="00880F03"/>
    <w:rsid w:val="00881342"/>
    <w:rsid w:val="008813DC"/>
    <w:rsid w:val="008828B8"/>
    <w:rsid w:val="008838FF"/>
    <w:rsid w:val="00883EBA"/>
    <w:rsid w:val="008854F7"/>
    <w:rsid w:val="00886122"/>
    <w:rsid w:val="0088649A"/>
    <w:rsid w:val="008874BF"/>
    <w:rsid w:val="0089082F"/>
    <w:rsid w:val="00890EE7"/>
    <w:rsid w:val="00891D1E"/>
    <w:rsid w:val="008920FF"/>
    <w:rsid w:val="00892994"/>
    <w:rsid w:val="00892D28"/>
    <w:rsid w:val="00894012"/>
    <w:rsid w:val="00894C7A"/>
    <w:rsid w:val="00895537"/>
    <w:rsid w:val="00897253"/>
    <w:rsid w:val="008A0389"/>
    <w:rsid w:val="008A233A"/>
    <w:rsid w:val="008A3E6D"/>
    <w:rsid w:val="008A551E"/>
    <w:rsid w:val="008A5F20"/>
    <w:rsid w:val="008A6521"/>
    <w:rsid w:val="008A6A2C"/>
    <w:rsid w:val="008A6B46"/>
    <w:rsid w:val="008A6D62"/>
    <w:rsid w:val="008A7E8A"/>
    <w:rsid w:val="008A7F9C"/>
    <w:rsid w:val="008ADE55"/>
    <w:rsid w:val="008B03BE"/>
    <w:rsid w:val="008B2E76"/>
    <w:rsid w:val="008B4CB9"/>
    <w:rsid w:val="008B5D6D"/>
    <w:rsid w:val="008B7C4B"/>
    <w:rsid w:val="008C0EAB"/>
    <w:rsid w:val="008C15DD"/>
    <w:rsid w:val="008C260A"/>
    <w:rsid w:val="008C33BF"/>
    <w:rsid w:val="008C5085"/>
    <w:rsid w:val="008C5CC5"/>
    <w:rsid w:val="008C6474"/>
    <w:rsid w:val="008C6F7A"/>
    <w:rsid w:val="008C709C"/>
    <w:rsid w:val="008C7A29"/>
    <w:rsid w:val="008D04C7"/>
    <w:rsid w:val="008D0500"/>
    <w:rsid w:val="008D08A1"/>
    <w:rsid w:val="008D4165"/>
    <w:rsid w:val="008D4275"/>
    <w:rsid w:val="008D43F1"/>
    <w:rsid w:val="008D4900"/>
    <w:rsid w:val="008D4CDD"/>
    <w:rsid w:val="008D4F21"/>
    <w:rsid w:val="008D5940"/>
    <w:rsid w:val="008D5B6A"/>
    <w:rsid w:val="008D6539"/>
    <w:rsid w:val="008D6CB4"/>
    <w:rsid w:val="008D6F74"/>
    <w:rsid w:val="008E2AF2"/>
    <w:rsid w:val="008E3C88"/>
    <w:rsid w:val="008E45C0"/>
    <w:rsid w:val="008E48D5"/>
    <w:rsid w:val="008E53AC"/>
    <w:rsid w:val="008E584B"/>
    <w:rsid w:val="008E5AA4"/>
    <w:rsid w:val="008E715F"/>
    <w:rsid w:val="008E7781"/>
    <w:rsid w:val="008F1120"/>
    <w:rsid w:val="008F25FC"/>
    <w:rsid w:val="008F40C5"/>
    <w:rsid w:val="008F4A2D"/>
    <w:rsid w:val="008F526A"/>
    <w:rsid w:val="008F5344"/>
    <w:rsid w:val="008F5459"/>
    <w:rsid w:val="008F5636"/>
    <w:rsid w:val="008F67CA"/>
    <w:rsid w:val="008F71D2"/>
    <w:rsid w:val="008F72B6"/>
    <w:rsid w:val="008F7937"/>
    <w:rsid w:val="008F79D3"/>
    <w:rsid w:val="00900573"/>
    <w:rsid w:val="00900E00"/>
    <w:rsid w:val="00902D99"/>
    <w:rsid w:val="00905672"/>
    <w:rsid w:val="00907420"/>
    <w:rsid w:val="009102E3"/>
    <w:rsid w:val="00910AF6"/>
    <w:rsid w:val="00910F16"/>
    <w:rsid w:val="0091180B"/>
    <w:rsid w:val="00914897"/>
    <w:rsid w:val="009156BB"/>
    <w:rsid w:val="0091631D"/>
    <w:rsid w:val="00916B7A"/>
    <w:rsid w:val="00917B16"/>
    <w:rsid w:val="0092054E"/>
    <w:rsid w:val="009218F8"/>
    <w:rsid w:val="009234A9"/>
    <w:rsid w:val="00923621"/>
    <w:rsid w:val="00923887"/>
    <w:rsid w:val="0092483B"/>
    <w:rsid w:val="009270A3"/>
    <w:rsid w:val="009271AF"/>
    <w:rsid w:val="00927CE4"/>
    <w:rsid w:val="009304CA"/>
    <w:rsid w:val="00930C54"/>
    <w:rsid w:val="009322E0"/>
    <w:rsid w:val="00932C26"/>
    <w:rsid w:val="0093334F"/>
    <w:rsid w:val="009333A8"/>
    <w:rsid w:val="00934D9B"/>
    <w:rsid w:val="00935695"/>
    <w:rsid w:val="00935EDE"/>
    <w:rsid w:val="00935FA7"/>
    <w:rsid w:val="00937032"/>
    <w:rsid w:val="0093746F"/>
    <w:rsid w:val="00940C54"/>
    <w:rsid w:val="00941C34"/>
    <w:rsid w:val="00942C98"/>
    <w:rsid w:val="00942E80"/>
    <w:rsid w:val="00944712"/>
    <w:rsid w:val="00944CCE"/>
    <w:rsid w:val="00945A75"/>
    <w:rsid w:val="009463C8"/>
    <w:rsid w:val="0094696E"/>
    <w:rsid w:val="009504B4"/>
    <w:rsid w:val="00951198"/>
    <w:rsid w:val="009511C8"/>
    <w:rsid w:val="0095320E"/>
    <w:rsid w:val="00953F11"/>
    <w:rsid w:val="0095425D"/>
    <w:rsid w:val="009546C3"/>
    <w:rsid w:val="00955255"/>
    <w:rsid w:val="00956070"/>
    <w:rsid w:val="009564BA"/>
    <w:rsid w:val="0095721C"/>
    <w:rsid w:val="009574B1"/>
    <w:rsid w:val="00963B23"/>
    <w:rsid w:val="00964D2F"/>
    <w:rsid w:val="00971320"/>
    <w:rsid w:val="009718A4"/>
    <w:rsid w:val="00971F0C"/>
    <w:rsid w:val="009721F9"/>
    <w:rsid w:val="00972AA1"/>
    <w:rsid w:val="00974C15"/>
    <w:rsid w:val="00974FAE"/>
    <w:rsid w:val="0097529D"/>
    <w:rsid w:val="00976460"/>
    <w:rsid w:val="0097669C"/>
    <w:rsid w:val="00976ADF"/>
    <w:rsid w:val="00977E2E"/>
    <w:rsid w:val="0098223C"/>
    <w:rsid w:val="009828D0"/>
    <w:rsid w:val="00982A06"/>
    <w:rsid w:val="00985FBF"/>
    <w:rsid w:val="0098688F"/>
    <w:rsid w:val="00987A0B"/>
    <w:rsid w:val="009911C2"/>
    <w:rsid w:val="0099158C"/>
    <w:rsid w:val="00991845"/>
    <w:rsid w:val="0099355F"/>
    <w:rsid w:val="00993F8C"/>
    <w:rsid w:val="00994E98"/>
    <w:rsid w:val="00994EEE"/>
    <w:rsid w:val="00995355"/>
    <w:rsid w:val="00995C84"/>
    <w:rsid w:val="009A0F46"/>
    <w:rsid w:val="009A18D4"/>
    <w:rsid w:val="009A290E"/>
    <w:rsid w:val="009A2963"/>
    <w:rsid w:val="009A2B75"/>
    <w:rsid w:val="009A2BD6"/>
    <w:rsid w:val="009A2D18"/>
    <w:rsid w:val="009A3534"/>
    <w:rsid w:val="009A5518"/>
    <w:rsid w:val="009A61D0"/>
    <w:rsid w:val="009B0209"/>
    <w:rsid w:val="009B118B"/>
    <w:rsid w:val="009B2611"/>
    <w:rsid w:val="009B32B1"/>
    <w:rsid w:val="009B34A3"/>
    <w:rsid w:val="009B34E4"/>
    <w:rsid w:val="009B45FF"/>
    <w:rsid w:val="009B65A1"/>
    <w:rsid w:val="009B77A5"/>
    <w:rsid w:val="009C054C"/>
    <w:rsid w:val="009C193A"/>
    <w:rsid w:val="009C1C6F"/>
    <w:rsid w:val="009C1F3C"/>
    <w:rsid w:val="009C3859"/>
    <w:rsid w:val="009C5367"/>
    <w:rsid w:val="009C53D6"/>
    <w:rsid w:val="009C5BD2"/>
    <w:rsid w:val="009C6A27"/>
    <w:rsid w:val="009C6D63"/>
    <w:rsid w:val="009C751D"/>
    <w:rsid w:val="009C9E29"/>
    <w:rsid w:val="009D0301"/>
    <w:rsid w:val="009D0C29"/>
    <w:rsid w:val="009D2E35"/>
    <w:rsid w:val="009D30A7"/>
    <w:rsid w:val="009D3D7F"/>
    <w:rsid w:val="009D509C"/>
    <w:rsid w:val="009D5A8A"/>
    <w:rsid w:val="009D7578"/>
    <w:rsid w:val="009E01B2"/>
    <w:rsid w:val="009E0EBF"/>
    <w:rsid w:val="009E1FED"/>
    <w:rsid w:val="009E371F"/>
    <w:rsid w:val="009E50AD"/>
    <w:rsid w:val="009F005F"/>
    <w:rsid w:val="009F12AE"/>
    <w:rsid w:val="009F19AD"/>
    <w:rsid w:val="009F223E"/>
    <w:rsid w:val="009F282D"/>
    <w:rsid w:val="009F4847"/>
    <w:rsid w:val="009F4E02"/>
    <w:rsid w:val="009F6C44"/>
    <w:rsid w:val="009F6E39"/>
    <w:rsid w:val="009F733C"/>
    <w:rsid w:val="009F753C"/>
    <w:rsid w:val="009F76E6"/>
    <w:rsid w:val="00A002F5"/>
    <w:rsid w:val="00A003F9"/>
    <w:rsid w:val="00A004C1"/>
    <w:rsid w:val="00A00C92"/>
    <w:rsid w:val="00A017FC"/>
    <w:rsid w:val="00A02BED"/>
    <w:rsid w:val="00A030A7"/>
    <w:rsid w:val="00A05ABE"/>
    <w:rsid w:val="00A0648E"/>
    <w:rsid w:val="00A103DB"/>
    <w:rsid w:val="00A12112"/>
    <w:rsid w:val="00A13A4F"/>
    <w:rsid w:val="00A13F49"/>
    <w:rsid w:val="00A1443D"/>
    <w:rsid w:val="00A1458E"/>
    <w:rsid w:val="00A145DA"/>
    <w:rsid w:val="00A15E4E"/>
    <w:rsid w:val="00A162FE"/>
    <w:rsid w:val="00A17AEE"/>
    <w:rsid w:val="00A17EDD"/>
    <w:rsid w:val="00A20B0A"/>
    <w:rsid w:val="00A20C50"/>
    <w:rsid w:val="00A21CF8"/>
    <w:rsid w:val="00A22208"/>
    <w:rsid w:val="00A2225B"/>
    <w:rsid w:val="00A22636"/>
    <w:rsid w:val="00A226B9"/>
    <w:rsid w:val="00A26CEB"/>
    <w:rsid w:val="00A32954"/>
    <w:rsid w:val="00A33439"/>
    <w:rsid w:val="00A3418F"/>
    <w:rsid w:val="00A35230"/>
    <w:rsid w:val="00A3527E"/>
    <w:rsid w:val="00A3549A"/>
    <w:rsid w:val="00A3681E"/>
    <w:rsid w:val="00A36839"/>
    <w:rsid w:val="00A408EC"/>
    <w:rsid w:val="00A4097D"/>
    <w:rsid w:val="00A40E4C"/>
    <w:rsid w:val="00A41004"/>
    <w:rsid w:val="00A413A9"/>
    <w:rsid w:val="00A41DBD"/>
    <w:rsid w:val="00A423CD"/>
    <w:rsid w:val="00A42445"/>
    <w:rsid w:val="00A42903"/>
    <w:rsid w:val="00A434AF"/>
    <w:rsid w:val="00A43E84"/>
    <w:rsid w:val="00A44348"/>
    <w:rsid w:val="00A45E5A"/>
    <w:rsid w:val="00A46DA4"/>
    <w:rsid w:val="00A515FD"/>
    <w:rsid w:val="00A51E77"/>
    <w:rsid w:val="00A52CCB"/>
    <w:rsid w:val="00A53157"/>
    <w:rsid w:val="00A531F0"/>
    <w:rsid w:val="00A53478"/>
    <w:rsid w:val="00A55E76"/>
    <w:rsid w:val="00A56506"/>
    <w:rsid w:val="00A565A1"/>
    <w:rsid w:val="00A571D9"/>
    <w:rsid w:val="00A608EC"/>
    <w:rsid w:val="00A65068"/>
    <w:rsid w:val="00A6513B"/>
    <w:rsid w:val="00A7001B"/>
    <w:rsid w:val="00A72F95"/>
    <w:rsid w:val="00A73B08"/>
    <w:rsid w:val="00A766C6"/>
    <w:rsid w:val="00A76820"/>
    <w:rsid w:val="00A779CA"/>
    <w:rsid w:val="00A77EF7"/>
    <w:rsid w:val="00A8009F"/>
    <w:rsid w:val="00A80478"/>
    <w:rsid w:val="00A81AAD"/>
    <w:rsid w:val="00A827DE"/>
    <w:rsid w:val="00A836D8"/>
    <w:rsid w:val="00A83857"/>
    <w:rsid w:val="00A838EA"/>
    <w:rsid w:val="00A84643"/>
    <w:rsid w:val="00A8529F"/>
    <w:rsid w:val="00A85536"/>
    <w:rsid w:val="00A85FDD"/>
    <w:rsid w:val="00A8628D"/>
    <w:rsid w:val="00A86334"/>
    <w:rsid w:val="00A87C8D"/>
    <w:rsid w:val="00A900AC"/>
    <w:rsid w:val="00A902FD"/>
    <w:rsid w:val="00A91193"/>
    <w:rsid w:val="00A9120C"/>
    <w:rsid w:val="00A91263"/>
    <w:rsid w:val="00A919FB"/>
    <w:rsid w:val="00A943D6"/>
    <w:rsid w:val="00A958EB"/>
    <w:rsid w:val="00A959D2"/>
    <w:rsid w:val="00A95B12"/>
    <w:rsid w:val="00A95D42"/>
    <w:rsid w:val="00A968B1"/>
    <w:rsid w:val="00A96D65"/>
    <w:rsid w:val="00A97BCB"/>
    <w:rsid w:val="00AA045B"/>
    <w:rsid w:val="00AA0B63"/>
    <w:rsid w:val="00AA1127"/>
    <w:rsid w:val="00AA1500"/>
    <w:rsid w:val="00AA177C"/>
    <w:rsid w:val="00AA1851"/>
    <w:rsid w:val="00AA228F"/>
    <w:rsid w:val="00AA24E0"/>
    <w:rsid w:val="00AA27BD"/>
    <w:rsid w:val="00AA2E1C"/>
    <w:rsid w:val="00AA4E9B"/>
    <w:rsid w:val="00AA52FE"/>
    <w:rsid w:val="00AA6ED6"/>
    <w:rsid w:val="00AB02E0"/>
    <w:rsid w:val="00AB0596"/>
    <w:rsid w:val="00AB10DE"/>
    <w:rsid w:val="00AB1939"/>
    <w:rsid w:val="00AB36FC"/>
    <w:rsid w:val="00AB5D23"/>
    <w:rsid w:val="00AB628D"/>
    <w:rsid w:val="00AB70AE"/>
    <w:rsid w:val="00AB7B50"/>
    <w:rsid w:val="00AC07DD"/>
    <w:rsid w:val="00AC11F7"/>
    <w:rsid w:val="00AC18AB"/>
    <w:rsid w:val="00AC1E92"/>
    <w:rsid w:val="00AC1F13"/>
    <w:rsid w:val="00AC21F0"/>
    <w:rsid w:val="00AC31B8"/>
    <w:rsid w:val="00AC457C"/>
    <w:rsid w:val="00AC47F9"/>
    <w:rsid w:val="00AC4BE2"/>
    <w:rsid w:val="00AC5700"/>
    <w:rsid w:val="00AC5A74"/>
    <w:rsid w:val="00AC6AD8"/>
    <w:rsid w:val="00AC711C"/>
    <w:rsid w:val="00AC781F"/>
    <w:rsid w:val="00AD00AC"/>
    <w:rsid w:val="00AD28D3"/>
    <w:rsid w:val="00AD2DEE"/>
    <w:rsid w:val="00AD3142"/>
    <w:rsid w:val="00AD3C64"/>
    <w:rsid w:val="00AD43D1"/>
    <w:rsid w:val="00AD47CB"/>
    <w:rsid w:val="00AD48F6"/>
    <w:rsid w:val="00AD62BC"/>
    <w:rsid w:val="00AD630D"/>
    <w:rsid w:val="00AD64C4"/>
    <w:rsid w:val="00AD65AA"/>
    <w:rsid w:val="00AD6976"/>
    <w:rsid w:val="00AD7FE6"/>
    <w:rsid w:val="00AE08E8"/>
    <w:rsid w:val="00AE2572"/>
    <w:rsid w:val="00AE28A5"/>
    <w:rsid w:val="00AE46C9"/>
    <w:rsid w:val="00AE484A"/>
    <w:rsid w:val="00AE521B"/>
    <w:rsid w:val="00AE6080"/>
    <w:rsid w:val="00AE68EF"/>
    <w:rsid w:val="00AE6A86"/>
    <w:rsid w:val="00AE705C"/>
    <w:rsid w:val="00AF1F69"/>
    <w:rsid w:val="00AF277E"/>
    <w:rsid w:val="00AF374E"/>
    <w:rsid w:val="00AF5425"/>
    <w:rsid w:val="00AF56D5"/>
    <w:rsid w:val="00AF5CE3"/>
    <w:rsid w:val="00AF644D"/>
    <w:rsid w:val="00AF64A4"/>
    <w:rsid w:val="00AF71E3"/>
    <w:rsid w:val="00B0031A"/>
    <w:rsid w:val="00B023DA"/>
    <w:rsid w:val="00B0483B"/>
    <w:rsid w:val="00B05A02"/>
    <w:rsid w:val="00B06FF0"/>
    <w:rsid w:val="00B102C5"/>
    <w:rsid w:val="00B10467"/>
    <w:rsid w:val="00B10B1F"/>
    <w:rsid w:val="00B11638"/>
    <w:rsid w:val="00B11E07"/>
    <w:rsid w:val="00B14B19"/>
    <w:rsid w:val="00B14B80"/>
    <w:rsid w:val="00B17352"/>
    <w:rsid w:val="00B17E4E"/>
    <w:rsid w:val="00B20C64"/>
    <w:rsid w:val="00B20F69"/>
    <w:rsid w:val="00B21995"/>
    <w:rsid w:val="00B227EB"/>
    <w:rsid w:val="00B23362"/>
    <w:rsid w:val="00B23504"/>
    <w:rsid w:val="00B23C46"/>
    <w:rsid w:val="00B24D4F"/>
    <w:rsid w:val="00B25F83"/>
    <w:rsid w:val="00B26279"/>
    <w:rsid w:val="00B26C2C"/>
    <w:rsid w:val="00B27D9F"/>
    <w:rsid w:val="00B27EC8"/>
    <w:rsid w:val="00B3054C"/>
    <w:rsid w:val="00B3127F"/>
    <w:rsid w:val="00B31495"/>
    <w:rsid w:val="00B316D9"/>
    <w:rsid w:val="00B3189D"/>
    <w:rsid w:val="00B3208B"/>
    <w:rsid w:val="00B324F3"/>
    <w:rsid w:val="00B324FF"/>
    <w:rsid w:val="00B32802"/>
    <w:rsid w:val="00B33EB7"/>
    <w:rsid w:val="00B34DE7"/>
    <w:rsid w:val="00B356DB"/>
    <w:rsid w:val="00B35CD6"/>
    <w:rsid w:val="00B35D33"/>
    <w:rsid w:val="00B3646C"/>
    <w:rsid w:val="00B36F53"/>
    <w:rsid w:val="00B37497"/>
    <w:rsid w:val="00B37FE1"/>
    <w:rsid w:val="00B40ADB"/>
    <w:rsid w:val="00B40C36"/>
    <w:rsid w:val="00B42D24"/>
    <w:rsid w:val="00B438FA"/>
    <w:rsid w:val="00B441EF"/>
    <w:rsid w:val="00B46886"/>
    <w:rsid w:val="00B469AD"/>
    <w:rsid w:val="00B5025A"/>
    <w:rsid w:val="00B5097B"/>
    <w:rsid w:val="00B519E5"/>
    <w:rsid w:val="00B51F00"/>
    <w:rsid w:val="00B527F2"/>
    <w:rsid w:val="00B53891"/>
    <w:rsid w:val="00B53E7F"/>
    <w:rsid w:val="00B548F0"/>
    <w:rsid w:val="00B54AC0"/>
    <w:rsid w:val="00B56839"/>
    <w:rsid w:val="00B604F5"/>
    <w:rsid w:val="00B6067C"/>
    <w:rsid w:val="00B60DEE"/>
    <w:rsid w:val="00B60E0B"/>
    <w:rsid w:val="00B61FC5"/>
    <w:rsid w:val="00B6274C"/>
    <w:rsid w:val="00B62E81"/>
    <w:rsid w:val="00B64B9F"/>
    <w:rsid w:val="00B64C38"/>
    <w:rsid w:val="00B65462"/>
    <w:rsid w:val="00B65AB5"/>
    <w:rsid w:val="00B678F4"/>
    <w:rsid w:val="00B67E74"/>
    <w:rsid w:val="00B70914"/>
    <w:rsid w:val="00B7152E"/>
    <w:rsid w:val="00B7342E"/>
    <w:rsid w:val="00B73F22"/>
    <w:rsid w:val="00B74FF0"/>
    <w:rsid w:val="00B75C37"/>
    <w:rsid w:val="00B76A4B"/>
    <w:rsid w:val="00B76CC7"/>
    <w:rsid w:val="00B7729F"/>
    <w:rsid w:val="00B80EB9"/>
    <w:rsid w:val="00B82944"/>
    <w:rsid w:val="00B86E1A"/>
    <w:rsid w:val="00B87632"/>
    <w:rsid w:val="00B90B35"/>
    <w:rsid w:val="00B92021"/>
    <w:rsid w:val="00B92AD6"/>
    <w:rsid w:val="00B97DF3"/>
    <w:rsid w:val="00BA05DA"/>
    <w:rsid w:val="00BA083C"/>
    <w:rsid w:val="00BA0E99"/>
    <w:rsid w:val="00BA1296"/>
    <w:rsid w:val="00BA317F"/>
    <w:rsid w:val="00BA4CCB"/>
    <w:rsid w:val="00BA67E7"/>
    <w:rsid w:val="00BA78AC"/>
    <w:rsid w:val="00BA7A30"/>
    <w:rsid w:val="00BB00FA"/>
    <w:rsid w:val="00BB0427"/>
    <w:rsid w:val="00BB04AA"/>
    <w:rsid w:val="00BB1F6E"/>
    <w:rsid w:val="00BB311D"/>
    <w:rsid w:val="00BB33F5"/>
    <w:rsid w:val="00BB51A6"/>
    <w:rsid w:val="00BB5B88"/>
    <w:rsid w:val="00BB5CC8"/>
    <w:rsid w:val="00BB60DB"/>
    <w:rsid w:val="00BB7721"/>
    <w:rsid w:val="00BB7CC3"/>
    <w:rsid w:val="00BC005B"/>
    <w:rsid w:val="00BC0E1F"/>
    <w:rsid w:val="00BC1693"/>
    <w:rsid w:val="00BC2315"/>
    <w:rsid w:val="00BC390C"/>
    <w:rsid w:val="00BC4798"/>
    <w:rsid w:val="00BC4AAF"/>
    <w:rsid w:val="00BC6312"/>
    <w:rsid w:val="00BD0D8A"/>
    <w:rsid w:val="00BD1C29"/>
    <w:rsid w:val="00BD2BA4"/>
    <w:rsid w:val="00BD42C2"/>
    <w:rsid w:val="00BD696A"/>
    <w:rsid w:val="00BD7CA5"/>
    <w:rsid w:val="00BD7F65"/>
    <w:rsid w:val="00BE13F9"/>
    <w:rsid w:val="00BE297F"/>
    <w:rsid w:val="00BE2C22"/>
    <w:rsid w:val="00BE3E94"/>
    <w:rsid w:val="00BE4A99"/>
    <w:rsid w:val="00BE59CD"/>
    <w:rsid w:val="00BE5BCA"/>
    <w:rsid w:val="00BE67B3"/>
    <w:rsid w:val="00BF0B7C"/>
    <w:rsid w:val="00BF0E81"/>
    <w:rsid w:val="00BF2A63"/>
    <w:rsid w:val="00BF4DAD"/>
    <w:rsid w:val="00BF500D"/>
    <w:rsid w:val="00BF52D6"/>
    <w:rsid w:val="00BF53B1"/>
    <w:rsid w:val="00BF5EF6"/>
    <w:rsid w:val="00BF6D14"/>
    <w:rsid w:val="00BF7668"/>
    <w:rsid w:val="00BF7B7E"/>
    <w:rsid w:val="00C00774"/>
    <w:rsid w:val="00C02A47"/>
    <w:rsid w:val="00C02C0C"/>
    <w:rsid w:val="00C05DBF"/>
    <w:rsid w:val="00C06E2D"/>
    <w:rsid w:val="00C0762D"/>
    <w:rsid w:val="00C10032"/>
    <w:rsid w:val="00C10959"/>
    <w:rsid w:val="00C113B5"/>
    <w:rsid w:val="00C1160C"/>
    <w:rsid w:val="00C11A30"/>
    <w:rsid w:val="00C11E1B"/>
    <w:rsid w:val="00C1208A"/>
    <w:rsid w:val="00C129ED"/>
    <w:rsid w:val="00C12F52"/>
    <w:rsid w:val="00C140E3"/>
    <w:rsid w:val="00C14EBB"/>
    <w:rsid w:val="00C16C8F"/>
    <w:rsid w:val="00C170C7"/>
    <w:rsid w:val="00C172EF"/>
    <w:rsid w:val="00C17690"/>
    <w:rsid w:val="00C17884"/>
    <w:rsid w:val="00C17A44"/>
    <w:rsid w:val="00C17DE3"/>
    <w:rsid w:val="00C20CE1"/>
    <w:rsid w:val="00C219E9"/>
    <w:rsid w:val="00C22AA1"/>
    <w:rsid w:val="00C2330D"/>
    <w:rsid w:val="00C235DA"/>
    <w:rsid w:val="00C243EC"/>
    <w:rsid w:val="00C2472E"/>
    <w:rsid w:val="00C25288"/>
    <w:rsid w:val="00C25E89"/>
    <w:rsid w:val="00C263CB"/>
    <w:rsid w:val="00C2681B"/>
    <w:rsid w:val="00C271A6"/>
    <w:rsid w:val="00C271B0"/>
    <w:rsid w:val="00C27F40"/>
    <w:rsid w:val="00C312CF"/>
    <w:rsid w:val="00C31B46"/>
    <w:rsid w:val="00C34E1C"/>
    <w:rsid w:val="00C3506F"/>
    <w:rsid w:val="00C354D7"/>
    <w:rsid w:val="00C35766"/>
    <w:rsid w:val="00C3772E"/>
    <w:rsid w:val="00C406A0"/>
    <w:rsid w:val="00C4124C"/>
    <w:rsid w:val="00C4131E"/>
    <w:rsid w:val="00C41EFF"/>
    <w:rsid w:val="00C456A6"/>
    <w:rsid w:val="00C45C8C"/>
    <w:rsid w:val="00C463DA"/>
    <w:rsid w:val="00C4687D"/>
    <w:rsid w:val="00C46B44"/>
    <w:rsid w:val="00C46E92"/>
    <w:rsid w:val="00C46EDE"/>
    <w:rsid w:val="00C4730C"/>
    <w:rsid w:val="00C4770A"/>
    <w:rsid w:val="00C50117"/>
    <w:rsid w:val="00C51F1E"/>
    <w:rsid w:val="00C52551"/>
    <w:rsid w:val="00C525CD"/>
    <w:rsid w:val="00C52F2E"/>
    <w:rsid w:val="00C53D08"/>
    <w:rsid w:val="00C547A7"/>
    <w:rsid w:val="00C54EF3"/>
    <w:rsid w:val="00C57219"/>
    <w:rsid w:val="00C57369"/>
    <w:rsid w:val="00C606DF"/>
    <w:rsid w:val="00C62653"/>
    <w:rsid w:val="00C6324D"/>
    <w:rsid w:val="00C64C9E"/>
    <w:rsid w:val="00C67E1E"/>
    <w:rsid w:val="00C7001C"/>
    <w:rsid w:val="00C7013D"/>
    <w:rsid w:val="00C707A7"/>
    <w:rsid w:val="00C70B03"/>
    <w:rsid w:val="00C7185A"/>
    <w:rsid w:val="00C75706"/>
    <w:rsid w:val="00C76952"/>
    <w:rsid w:val="00C76E3D"/>
    <w:rsid w:val="00C813BE"/>
    <w:rsid w:val="00C81547"/>
    <w:rsid w:val="00C815C9"/>
    <w:rsid w:val="00C82C44"/>
    <w:rsid w:val="00C82FC8"/>
    <w:rsid w:val="00C8366C"/>
    <w:rsid w:val="00C85064"/>
    <w:rsid w:val="00C85245"/>
    <w:rsid w:val="00C859D4"/>
    <w:rsid w:val="00C8629C"/>
    <w:rsid w:val="00C864DF"/>
    <w:rsid w:val="00C86AA9"/>
    <w:rsid w:val="00C87573"/>
    <w:rsid w:val="00C90E83"/>
    <w:rsid w:val="00C9277E"/>
    <w:rsid w:val="00C92922"/>
    <w:rsid w:val="00C97CD4"/>
    <w:rsid w:val="00CA0026"/>
    <w:rsid w:val="00CA0416"/>
    <w:rsid w:val="00CA2EC8"/>
    <w:rsid w:val="00CA4C1C"/>
    <w:rsid w:val="00CA542D"/>
    <w:rsid w:val="00CA7522"/>
    <w:rsid w:val="00CB1CF7"/>
    <w:rsid w:val="00CB20A3"/>
    <w:rsid w:val="00CB39A9"/>
    <w:rsid w:val="00CB3BDD"/>
    <w:rsid w:val="00CB3DD6"/>
    <w:rsid w:val="00CB4240"/>
    <w:rsid w:val="00CB4245"/>
    <w:rsid w:val="00CB4580"/>
    <w:rsid w:val="00CB4A69"/>
    <w:rsid w:val="00CB67D6"/>
    <w:rsid w:val="00CB6A49"/>
    <w:rsid w:val="00CB73A8"/>
    <w:rsid w:val="00CB786F"/>
    <w:rsid w:val="00CB7C02"/>
    <w:rsid w:val="00CB7C1C"/>
    <w:rsid w:val="00CC2DAA"/>
    <w:rsid w:val="00CC3942"/>
    <w:rsid w:val="00CC427A"/>
    <w:rsid w:val="00CC53C8"/>
    <w:rsid w:val="00CC56A0"/>
    <w:rsid w:val="00CC56F7"/>
    <w:rsid w:val="00CC5B9A"/>
    <w:rsid w:val="00CC78DB"/>
    <w:rsid w:val="00CC7CAA"/>
    <w:rsid w:val="00CD141B"/>
    <w:rsid w:val="00CD24AB"/>
    <w:rsid w:val="00CD3371"/>
    <w:rsid w:val="00CD36FE"/>
    <w:rsid w:val="00CD481A"/>
    <w:rsid w:val="00CD50B0"/>
    <w:rsid w:val="00CD5C62"/>
    <w:rsid w:val="00CD6B61"/>
    <w:rsid w:val="00CE03E8"/>
    <w:rsid w:val="00CE0711"/>
    <w:rsid w:val="00CE461F"/>
    <w:rsid w:val="00CE4C4B"/>
    <w:rsid w:val="00CE50D0"/>
    <w:rsid w:val="00CE531E"/>
    <w:rsid w:val="00CE5355"/>
    <w:rsid w:val="00CE59B3"/>
    <w:rsid w:val="00CE69BC"/>
    <w:rsid w:val="00CE7191"/>
    <w:rsid w:val="00CF0253"/>
    <w:rsid w:val="00CF0351"/>
    <w:rsid w:val="00CF05CD"/>
    <w:rsid w:val="00CF0BBF"/>
    <w:rsid w:val="00CF1167"/>
    <w:rsid w:val="00CF35E7"/>
    <w:rsid w:val="00CF43A2"/>
    <w:rsid w:val="00CF4D04"/>
    <w:rsid w:val="00CF4F60"/>
    <w:rsid w:val="00CF5274"/>
    <w:rsid w:val="00CF52D5"/>
    <w:rsid w:val="00CF5865"/>
    <w:rsid w:val="00CF5ADD"/>
    <w:rsid w:val="00CF71AE"/>
    <w:rsid w:val="00D0072E"/>
    <w:rsid w:val="00D02141"/>
    <w:rsid w:val="00D0318C"/>
    <w:rsid w:val="00D05967"/>
    <w:rsid w:val="00D05F7C"/>
    <w:rsid w:val="00D0607A"/>
    <w:rsid w:val="00D07C0F"/>
    <w:rsid w:val="00D100A0"/>
    <w:rsid w:val="00D10630"/>
    <w:rsid w:val="00D10B30"/>
    <w:rsid w:val="00D1174B"/>
    <w:rsid w:val="00D11A41"/>
    <w:rsid w:val="00D1210C"/>
    <w:rsid w:val="00D136CD"/>
    <w:rsid w:val="00D137AF"/>
    <w:rsid w:val="00D1466A"/>
    <w:rsid w:val="00D155AA"/>
    <w:rsid w:val="00D17C7B"/>
    <w:rsid w:val="00D17D8C"/>
    <w:rsid w:val="00D202A5"/>
    <w:rsid w:val="00D213AD"/>
    <w:rsid w:val="00D2272E"/>
    <w:rsid w:val="00D22EFC"/>
    <w:rsid w:val="00D2320F"/>
    <w:rsid w:val="00D23368"/>
    <w:rsid w:val="00D23A1C"/>
    <w:rsid w:val="00D23CD1"/>
    <w:rsid w:val="00D240C5"/>
    <w:rsid w:val="00D24796"/>
    <w:rsid w:val="00D24EAB"/>
    <w:rsid w:val="00D259B7"/>
    <w:rsid w:val="00D2642A"/>
    <w:rsid w:val="00D265AB"/>
    <w:rsid w:val="00D26EA2"/>
    <w:rsid w:val="00D26FF2"/>
    <w:rsid w:val="00D2732E"/>
    <w:rsid w:val="00D3279D"/>
    <w:rsid w:val="00D33285"/>
    <w:rsid w:val="00D35251"/>
    <w:rsid w:val="00D37567"/>
    <w:rsid w:val="00D41181"/>
    <w:rsid w:val="00D420C9"/>
    <w:rsid w:val="00D4391B"/>
    <w:rsid w:val="00D43D9A"/>
    <w:rsid w:val="00D4543D"/>
    <w:rsid w:val="00D45624"/>
    <w:rsid w:val="00D45C83"/>
    <w:rsid w:val="00D45E18"/>
    <w:rsid w:val="00D45E3E"/>
    <w:rsid w:val="00D47516"/>
    <w:rsid w:val="00D47787"/>
    <w:rsid w:val="00D47FD4"/>
    <w:rsid w:val="00D50039"/>
    <w:rsid w:val="00D536E0"/>
    <w:rsid w:val="00D54819"/>
    <w:rsid w:val="00D54BB4"/>
    <w:rsid w:val="00D54D50"/>
    <w:rsid w:val="00D54FAE"/>
    <w:rsid w:val="00D55500"/>
    <w:rsid w:val="00D55DD6"/>
    <w:rsid w:val="00D6006B"/>
    <w:rsid w:val="00D610CB"/>
    <w:rsid w:val="00D61535"/>
    <w:rsid w:val="00D6238D"/>
    <w:rsid w:val="00D62E59"/>
    <w:rsid w:val="00D63974"/>
    <w:rsid w:val="00D6399D"/>
    <w:rsid w:val="00D63DD6"/>
    <w:rsid w:val="00D64B46"/>
    <w:rsid w:val="00D65427"/>
    <w:rsid w:val="00D66B7F"/>
    <w:rsid w:val="00D676B7"/>
    <w:rsid w:val="00D67886"/>
    <w:rsid w:val="00D70678"/>
    <w:rsid w:val="00D70F6E"/>
    <w:rsid w:val="00D714D5"/>
    <w:rsid w:val="00D71DB9"/>
    <w:rsid w:val="00D71EFE"/>
    <w:rsid w:val="00D72F16"/>
    <w:rsid w:val="00D730C0"/>
    <w:rsid w:val="00D7331C"/>
    <w:rsid w:val="00D75068"/>
    <w:rsid w:val="00D7545F"/>
    <w:rsid w:val="00D75CDB"/>
    <w:rsid w:val="00D76A1C"/>
    <w:rsid w:val="00D77871"/>
    <w:rsid w:val="00D77AB3"/>
    <w:rsid w:val="00D800F2"/>
    <w:rsid w:val="00D8054A"/>
    <w:rsid w:val="00D8078D"/>
    <w:rsid w:val="00D81741"/>
    <w:rsid w:val="00D82742"/>
    <w:rsid w:val="00D832C9"/>
    <w:rsid w:val="00D8459D"/>
    <w:rsid w:val="00D85FAA"/>
    <w:rsid w:val="00D86339"/>
    <w:rsid w:val="00D86B63"/>
    <w:rsid w:val="00D87043"/>
    <w:rsid w:val="00D8787C"/>
    <w:rsid w:val="00D87991"/>
    <w:rsid w:val="00D92979"/>
    <w:rsid w:val="00D92B25"/>
    <w:rsid w:val="00D9367A"/>
    <w:rsid w:val="00D953E9"/>
    <w:rsid w:val="00D95435"/>
    <w:rsid w:val="00D9651A"/>
    <w:rsid w:val="00D965A1"/>
    <w:rsid w:val="00D965E9"/>
    <w:rsid w:val="00D97709"/>
    <w:rsid w:val="00D97B04"/>
    <w:rsid w:val="00DA359D"/>
    <w:rsid w:val="00DA7F78"/>
    <w:rsid w:val="00DB1123"/>
    <w:rsid w:val="00DB1447"/>
    <w:rsid w:val="00DB2C3F"/>
    <w:rsid w:val="00DB2EE9"/>
    <w:rsid w:val="00DB5D19"/>
    <w:rsid w:val="00DB5F9D"/>
    <w:rsid w:val="00DB77E9"/>
    <w:rsid w:val="00DC0CCE"/>
    <w:rsid w:val="00DC116D"/>
    <w:rsid w:val="00DC1D71"/>
    <w:rsid w:val="00DC2508"/>
    <w:rsid w:val="00DC2E31"/>
    <w:rsid w:val="00DC52FC"/>
    <w:rsid w:val="00DC5820"/>
    <w:rsid w:val="00DC7247"/>
    <w:rsid w:val="00DC7286"/>
    <w:rsid w:val="00DC7358"/>
    <w:rsid w:val="00DC75B5"/>
    <w:rsid w:val="00DC7BD0"/>
    <w:rsid w:val="00DC7D2E"/>
    <w:rsid w:val="00DC7F7A"/>
    <w:rsid w:val="00DD3003"/>
    <w:rsid w:val="00DD31A6"/>
    <w:rsid w:val="00DD3B23"/>
    <w:rsid w:val="00DD4806"/>
    <w:rsid w:val="00DD4DC0"/>
    <w:rsid w:val="00DD59F2"/>
    <w:rsid w:val="00DD5F02"/>
    <w:rsid w:val="00DD6F9D"/>
    <w:rsid w:val="00DD7D17"/>
    <w:rsid w:val="00DE028A"/>
    <w:rsid w:val="00DE0375"/>
    <w:rsid w:val="00DE0701"/>
    <w:rsid w:val="00DE15A1"/>
    <w:rsid w:val="00DE1E16"/>
    <w:rsid w:val="00DE29AC"/>
    <w:rsid w:val="00DE4000"/>
    <w:rsid w:val="00DE7477"/>
    <w:rsid w:val="00DE7C1C"/>
    <w:rsid w:val="00DF0C8B"/>
    <w:rsid w:val="00DF18DA"/>
    <w:rsid w:val="00DF2533"/>
    <w:rsid w:val="00DF2B6E"/>
    <w:rsid w:val="00DF3EF2"/>
    <w:rsid w:val="00DF4B85"/>
    <w:rsid w:val="00DF7753"/>
    <w:rsid w:val="00E0000C"/>
    <w:rsid w:val="00E043E1"/>
    <w:rsid w:val="00E05431"/>
    <w:rsid w:val="00E05F75"/>
    <w:rsid w:val="00E06C2B"/>
    <w:rsid w:val="00E076E2"/>
    <w:rsid w:val="00E07A3F"/>
    <w:rsid w:val="00E115AB"/>
    <w:rsid w:val="00E119A2"/>
    <w:rsid w:val="00E124BA"/>
    <w:rsid w:val="00E137CB"/>
    <w:rsid w:val="00E139CA"/>
    <w:rsid w:val="00E15B7B"/>
    <w:rsid w:val="00E168F0"/>
    <w:rsid w:val="00E1715B"/>
    <w:rsid w:val="00E21876"/>
    <w:rsid w:val="00E230DD"/>
    <w:rsid w:val="00E23740"/>
    <w:rsid w:val="00E25C40"/>
    <w:rsid w:val="00E26A4C"/>
    <w:rsid w:val="00E26AA6"/>
    <w:rsid w:val="00E3100E"/>
    <w:rsid w:val="00E32C4D"/>
    <w:rsid w:val="00E32D3D"/>
    <w:rsid w:val="00E3388D"/>
    <w:rsid w:val="00E34EA7"/>
    <w:rsid w:val="00E35918"/>
    <w:rsid w:val="00E35A19"/>
    <w:rsid w:val="00E35B7E"/>
    <w:rsid w:val="00E35C41"/>
    <w:rsid w:val="00E364CC"/>
    <w:rsid w:val="00E374FE"/>
    <w:rsid w:val="00E40004"/>
    <w:rsid w:val="00E40D12"/>
    <w:rsid w:val="00E41242"/>
    <w:rsid w:val="00E41E8E"/>
    <w:rsid w:val="00E42BC0"/>
    <w:rsid w:val="00E45B06"/>
    <w:rsid w:val="00E50532"/>
    <w:rsid w:val="00E50ED7"/>
    <w:rsid w:val="00E50FB7"/>
    <w:rsid w:val="00E517BB"/>
    <w:rsid w:val="00E5327D"/>
    <w:rsid w:val="00E5433C"/>
    <w:rsid w:val="00E54A8A"/>
    <w:rsid w:val="00E558D0"/>
    <w:rsid w:val="00E56562"/>
    <w:rsid w:val="00E56BA6"/>
    <w:rsid w:val="00E577C7"/>
    <w:rsid w:val="00E578A1"/>
    <w:rsid w:val="00E57E85"/>
    <w:rsid w:val="00E60E77"/>
    <w:rsid w:val="00E636BC"/>
    <w:rsid w:val="00E63EFF"/>
    <w:rsid w:val="00E63F53"/>
    <w:rsid w:val="00E64879"/>
    <w:rsid w:val="00E659EC"/>
    <w:rsid w:val="00E66084"/>
    <w:rsid w:val="00E66CB3"/>
    <w:rsid w:val="00E67D0A"/>
    <w:rsid w:val="00E7042F"/>
    <w:rsid w:val="00E70CFD"/>
    <w:rsid w:val="00E71027"/>
    <w:rsid w:val="00E71718"/>
    <w:rsid w:val="00E71FDD"/>
    <w:rsid w:val="00E72C27"/>
    <w:rsid w:val="00E734F7"/>
    <w:rsid w:val="00E7455C"/>
    <w:rsid w:val="00E75614"/>
    <w:rsid w:val="00E778CD"/>
    <w:rsid w:val="00E80EAF"/>
    <w:rsid w:val="00E81E60"/>
    <w:rsid w:val="00E8236A"/>
    <w:rsid w:val="00E838D1"/>
    <w:rsid w:val="00E85093"/>
    <w:rsid w:val="00E85C09"/>
    <w:rsid w:val="00E8656B"/>
    <w:rsid w:val="00E86704"/>
    <w:rsid w:val="00E87811"/>
    <w:rsid w:val="00E87B19"/>
    <w:rsid w:val="00E9058F"/>
    <w:rsid w:val="00E923D8"/>
    <w:rsid w:val="00E93EF3"/>
    <w:rsid w:val="00E95E21"/>
    <w:rsid w:val="00E96DEC"/>
    <w:rsid w:val="00E9702A"/>
    <w:rsid w:val="00E97882"/>
    <w:rsid w:val="00EA026E"/>
    <w:rsid w:val="00EA049E"/>
    <w:rsid w:val="00EA05F1"/>
    <w:rsid w:val="00EA0879"/>
    <w:rsid w:val="00EA0C5B"/>
    <w:rsid w:val="00EA1F79"/>
    <w:rsid w:val="00EA2792"/>
    <w:rsid w:val="00EA416F"/>
    <w:rsid w:val="00EA7A52"/>
    <w:rsid w:val="00EB0157"/>
    <w:rsid w:val="00EB04C6"/>
    <w:rsid w:val="00EB0684"/>
    <w:rsid w:val="00EB0A75"/>
    <w:rsid w:val="00EB1E20"/>
    <w:rsid w:val="00EB2971"/>
    <w:rsid w:val="00EB300B"/>
    <w:rsid w:val="00EB44EF"/>
    <w:rsid w:val="00EB58BA"/>
    <w:rsid w:val="00EC0358"/>
    <w:rsid w:val="00EC2F0F"/>
    <w:rsid w:val="00EC31C3"/>
    <w:rsid w:val="00EC3C3F"/>
    <w:rsid w:val="00EC4344"/>
    <w:rsid w:val="00EC5874"/>
    <w:rsid w:val="00EC633B"/>
    <w:rsid w:val="00EC7112"/>
    <w:rsid w:val="00EC7AEC"/>
    <w:rsid w:val="00ED07F4"/>
    <w:rsid w:val="00ED0E22"/>
    <w:rsid w:val="00ED0FC3"/>
    <w:rsid w:val="00ED2A16"/>
    <w:rsid w:val="00ED2BDE"/>
    <w:rsid w:val="00ED2E38"/>
    <w:rsid w:val="00ED2E76"/>
    <w:rsid w:val="00ED321A"/>
    <w:rsid w:val="00ED57D3"/>
    <w:rsid w:val="00ED6111"/>
    <w:rsid w:val="00ED6188"/>
    <w:rsid w:val="00ED63CB"/>
    <w:rsid w:val="00ED7C68"/>
    <w:rsid w:val="00ED7D3C"/>
    <w:rsid w:val="00EE0F55"/>
    <w:rsid w:val="00EE1BC0"/>
    <w:rsid w:val="00EE1C9E"/>
    <w:rsid w:val="00EE30E6"/>
    <w:rsid w:val="00EE33CA"/>
    <w:rsid w:val="00EE361C"/>
    <w:rsid w:val="00EE39D7"/>
    <w:rsid w:val="00EE4B67"/>
    <w:rsid w:val="00EE53CC"/>
    <w:rsid w:val="00EE55AF"/>
    <w:rsid w:val="00EE56B1"/>
    <w:rsid w:val="00EE6681"/>
    <w:rsid w:val="00EE6FED"/>
    <w:rsid w:val="00EE7435"/>
    <w:rsid w:val="00EE7551"/>
    <w:rsid w:val="00EF0423"/>
    <w:rsid w:val="00EF0FCA"/>
    <w:rsid w:val="00EF1553"/>
    <w:rsid w:val="00EF1CE3"/>
    <w:rsid w:val="00EF3A27"/>
    <w:rsid w:val="00EF3BBA"/>
    <w:rsid w:val="00EF4FFB"/>
    <w:rsid w:val="00EF515E"/>
    <w:rsid w:val="00EF63C8"/>
    <w:rsid w:val="00EF6484"/>
    <w:rsid w:val="00EF6C94"/>
    <w:rsid w:val="00EF733D"/>
    <w:rsid w:val="00EF76CA"/>
    <w:rsid w:val="00F0222F"/>
    <w:rsid w:val="00F02B1C"/>
    <w:rsid w:val="00F02F18"/>
    <w:rsid w:val="00F03034"/>
    <w:rsid w:val="00F05116"/>
    <w:rsid w:val="00F0579A"/>
    <w:rsid w:val="00F06617"/>
    <w:rsid w:val="00F06919"/>
    <w:rsid w:val="00F100C3"/>
    <w:rsid w:val="00F1024A"/>
    <w:rsid w:val="00F11305"/>
    <w:rsid w:val="00F13B71"/>
    <w:rsid w:val="00F16F5D"/>
    <w:rsid w:val="00F20E86"/>
    <w:rsid w:val="00F2117D"/>
    <w:rsid w:val="00F21EDD"/>
    <w:rsid w:val="00F231BF"/>
    <w:rsid w:val="00F23E49"/>
    <w:rsid w:val="00F2434E"/>
    <w:rsid w:val="00F24C04"/>
    <w:rsid w:val="00F24EE9"/>
    <w:rsid w:val="00F25B48"/>
    <w:rsid w:val="00F276C2"/>
    <w:rsid w:val="00F27845"/>
    <w:rsid w:val="00F27BE0"/>
    <w:rsid w:val="00F311DE"/>
    <w:rsid w:val="00F325C3"/>
    <w:rsid w:val="00F328F2"/>
    <w:rsid w:val="00F37812"/>
    <w:rsid w:val="00F41016"/>
    <w:rsid w:val="00F414D9"/>
    <w:rsid w:val="00F42BA6"/>
    <w:rsid w:val="00F43C07"/>
    <w:rsid w:val="00F4679C"/>
    <w:rsid w:val="00F47E25"/>
    <w:rsid w:val="00F51520"/>
    <w:rsid w:val="00F51991"/>
    <w:rsid w:val="00F51B36"/>
    <w:rsid w:val="00F526D1"/>
    <w:rsid w:val="00F537BD"/>
    <w:rsid w:val="00F54960"/>
    <w:rsid w:val="00F54C2C"/>
    <w:rsid w:val="00F55381"/>
    <w:rsid w:val="00F5766D"/>
    <w:rsid w:val="00F57807"/>
    <w:rsid w:val="00F57A7F"/>
    <w:rsid w:val="00F60879"/>
    <w:rsid w:val="00F62258"/>
    <w:rsid w:val="00F6313B"/>
    <w:rsid w:val="00F63C47"/>
    <w:rsid w:val="00F64C34"/>
    <w:rsid w:val="00F65C2D"/>
    <w:rsid w:val="00F668DE"/>
    <w:rsid w:val="00F66D2B"/>
    <w:rsid w:val="00F66E16"/>
    <w:rsid w:val="00F674E2"/>
    <w:rsid w:val="00F7240B"/>
    <w:rsid w:val="00F72579"/>
    <w:rsid w:val="00F7289A"/>
    <w:rsid w:val="00F72D6F"/>
    <w:rsid w:val="00F734C8"/>
    <w:rsid w:val="00F7354C"/>
    <w:rsid w:val="00F73A6A"/>
    <w:rsid w:val="00F73F0B"/>
    <w:rsid w:val="00F748CB"/>
    <w:rsid w:val="00F749A6"/>
    <w:rsid w:val="00F74B28"/>
    <w:rsid w:val="00F74D23"/>
    <w:rsid w:val="00F74F37"/>
    <w:rsid w:val="00F752E1"/>
    <w:rsid w:val="00F77476"/>
    <w:rsid w:val="00F77B3E"/>
    <w:rsid w:val="00F77DAC"/>
    <w:rsid w:val="00F81B91"/>
    <w:rsid w:val="00F835D6"/>
    <w:rsid w:val="00F83694"/>
    <w:rsid w:val="00F8379E"/>
    <w:rsid w:val="00F8404A"/>
    <w:rsid w:val="00F84BF9"/>
    <w:rsid w:val="00F8542B"/>
    <w:rsid w:val="00F859FA"/>
    <w:rsid w:val="00F8662F"/>
    <w:rsid w:val="00F86B44"/>
    <w:rsid w:val="00F86D92"/>
    <w:rsid w:val="00F87614"/>
    <w:rsid w:val="00F87DBB"/>
    <w:rsid w:val="00F90B99"/>
    <w:rsid w:val="00F92704"/>
    <w:rsid w:val="00F9327B"/>
    <w:rsid w:val="00F94623"/>
    <w:rsid w:val="00F955B3"/>
    <w:rsid w:val="00F96210"/>
    <w:rsid w:val="00F979B3"/>
    <w:rsid w:val="00F97BB0"/>
    <w:rsid w:val="00F97C96"/>
    <w:rsid w:val="00FA050F"/>
    <w:rsid w:val="00FA057F"/>
    <w:rsid w:val="00FA17E4"/>
    <w:rsid w:val="00FA1962"/>
    <w:rsid w:val="00FA2003"/>
    <w:rsid w:val="00FA31AE"/>
    <w:rsid w:val="00FA3606"/>
    <w:rsid w:val="00FA4152"/>
    <w:rsid w:val="00FA4389"/>
    <w:rsid w:val="00FA495A"/>
    <w:rsid w:val="00FA4AAC"/>
    <w:rsid w:val="00FA5DBA"/>
    <w:rsid w:val="00FA5FA4"/>
    <w:rsid w:val="00FA640D"/>
    <w:rsid w:val="00FA67A2"/>
    <w:rsid w:val="00FA6AF8"/>
    <w:rsid w:val="00FA6DAD"/>
    <w:rsid w:val="00FA7000"/>
    <w:rsid w:val="00FB0260"/>
    <w:rsid w:val="00FB09DF"/>
    <w:rsid w:val="00FB0CDA"/>
    <w:rsid w:val="00FB12A9"/>
    <w:rsid w:val="00FB4588"/>
    <w:rsid w:val="00FB587F"/>
    <w:rsid w:val="00FB5A64"/>
    <w:rsid w:val="00FB5D25"/>
    <w:rsid w:val="00FB6774"/>
    <w:rsid w:val="00FB67D1"/>
    <w:rsid w:val="00FB7119"/>
    <w:rsid w:val="00FB72C1"/>
    <w:rsid w:val="00FB75CF"/>
    <w:rsid w:val="00FC1137"/>
    <w:rsid w:val="00FC1823"/>
    <w:rsid w:val="00FC1B05"/>
    <w:rsid w:val="00FC1E86"/>
    <w:rsid w:val="00FC2B71"/>
    <w:rsid w:val="00FC4283"/>
    <w:rsid w:val="00FC6FCA"/>
    <w:rsid w:val="00FC7918"/>
    <w:rsid w:val="00FD451C"/>
    <w:rsid w:val="00FD4E0A"/>
    <w:rsid w:val="00FD575F"/>
    <w:rsid w:val="00FD5D8C"/>
    <w:rsid w:val="00FD63FE"/>
    <w:rsid w:val="00FD653A"/>
    <w:rsid w:val="00FD6552"/>
    <w:rsid w:val="00FD6D3F"/>
    <w:rsid w:val="00FD6E3C"/>
    <w:rsid w:val="00FD735C"/>
    <w:rsid w:val="00FE1CE2"/>
    <w:rsid w:val="00FE1E02"/>
    <w:rsid w:val="00FE3295"/>
    <w:rsid w:val="00FE535A"/>
    <w:rsid w:val="00FE565B"/>
    <w:rsid w:val="00FE5876"/>
    <w:rsid w:val="00FE7166"/>
    <w:rsid w:val="00FE7836"/>
    <w:rsid w:val="00FE7B1F"/>
    <w:rsid w:val="00FF16E4"/>
    <w:rsid w:val="00FF1D02"/>
    <w:rsid w:val="00FF3134"/>
    <w:rsid w:val="00FF3753"/>
    <w:rsid w:val="00FF500D"/>
    <w:rsid w:val="00FF6BB3"/>
    <w:rsid w:val="00FF73D2"/>
    <w:rsid w:val="00FF780F"/>
    <w:rsid w:val="01C8E16B"/>
    <w:rsid w:val="0222586A"/>
    <w:rsid w:val="024EF19F"/>
    <w:rsid w:val="02F7DCC7"/>
    <w:rsid w:val="03742058"/>
    <w:rsid w:val="03E21E9D"/>
    <w:rsid w:val="0527BEE4"/>
    <w:rsid w:val="0640EB31"/>
    <w:rsid w:val="06EC51A3"/>
    <w:rsid w:val="07A49D2F"/>
    <w:rsid w:val="0874BC1E"/>
    <w:rsid w:val="08EAA206"/>
    <w:rsid w:val="091B2B5D"/>
    <w:rsid w:val="09BACAF3"/>
    <w:rsid w:val="0AB551A1"/>
    <w:rsid w:val="0BA86384"/>
    <w:rsid w:val="0BCF3830"/>
    <w:rsid w:val="0BEBBA8D"/>
    <w:rsid w:val="0BEFB5A0"/>
    <w:rsid w:val="0D19040C"/>
    <w:rsid w:val="0D75EA40"/>
    <w:rsid w:val="0E8E3C16"/>
    <w:rsid w:val="0F2E5261"/>
    <w:rsid w:val="10FF0237"/>
    <w:rsid w:val="112B72D9"/>
    <w:rsid w:val="112FC8F7"/>
    <w:rsid w:val="1472B9C3"/>
    <w:rsid w:val="15D2735A"/>
    <w:rsid w:val="1669E3D6"/>
    <w:rsid w:val="1768CA40"/>
    <w:rsid w:val="1802135D"/>
    <w:rsid w:val="18A00DF8"/>
    <w:rsid w:val="193684BE"/>
    <w:rsid w:val="193FC872"/>
    <w:rsid w:val="195409C0"/>
    <w:rsid w:val="19D83BE2"/>
    <w:rsid w:val="1A41D0E4"/>
    <w:rsid w:val="1AAD012F"/>
    <w:rsid w:val="1B3FA30E"/>
    <w:rsid w:val="1BC61812"/>
    <w:rsid w:val="1C391E67"/>
    <w:rsid w:val="1C41AA46"/>
    <w:rsid w:val="1C9D853C"/>
    <w:rsid w:val="1E82361F"/>
    <w:rsid w:val="20471222"/>
    <w:rsid w:val="20C58A98"/>
    <w:rsid w:val="20F241D8"/>
    <w:rsid w:val="22D31C99"/>
    <w:rsid w:val="2318FA37"/>
    <w:rsid w:val="2462C6F7"/>
    <w:rsid w:val="25CD11E2"/>
    <w:rsid w:val="25E80931"/>
    <w:rsid w:val="2612463A"/>
    <w:rsid w:val="26FB274A"/>
    <w:rsid w:val="2719D50A"/>
    <w:rsid w:val="27547177"/>
    <w:rsid w:val="27EE3E4A"/>
    <w:rsid w:val="285F021B"/>
    <w:rsid w:val="28B2A42B"/>
    <w:rsid w:val="28E89116"/>
    <w:rsid w:val="2954960E"/>
    <w:rsid w:val="297E07BB"/>
    <w:rsid w:val="2AB8D840"/>
    <w:rsid w:val="2B342E6E"/>
    <w:rsid w:val="2B4BEA72"/>
    <w:rsid w:val="2BCE986D"/>
    <w:rsid w:val="2DA8F98E"/>
    <w:rsid w:val="2DD84BFF"/>
    <w:rsid w:val="2E059884"/>
    <w:rsid w:val="2FAB3618"/>
    <w:rsid w:val="2FAC8035"/>
    <w:rsid w:val="30993C91"/>
    <w:rsid w:val="31864A1F"/>
    <w:rsid w:val="32D7A0E5"/>
    <w:rsid w:val="347CE6D0"/>
    <w:rsid w:val="34BD22FA"/>
    <w:rsid w:val="367D9D49"/>
    <w:rsid w:val="36C02D27"/>
    <w:rsid w:val="3936FAD8"/>
    <w:rsid w:val="396674BC"/>
    <w:rsid w:val="39BECB27"/>
    <w:rsid w:val="3A4B6FF9"/>
    <w:rsid w:val="3A4C9BF2"/>
    <w:rsid w:val="3BA2739D"/>
    <w:rsid w:val="3BE7405A"/>
    <w:rsid w:val="3C90CA17"/>
    <w:rsid w:val="3CF66BE9"/>
    <w:rsid w:val="3D72461E"/>
    <w:rsid w:val="3E68CA9D"/>
    <w:rsid w:val="3F1D6786"/>
    <w:rsid w:val="4064B288"/>
    <w:rsid w:val="40AA0545"/>
    <w:rsid w:val="40B19602"/>
    <w:rsid w:val="40DC929A"/>
    <w:rsid w:val="40F62C9E"/>
    <w:rsid w:val="4212B9DF"/>
    <w:rsid w:val="4369175C"/>
    <w:rsid w:val="43FA8C0F"/>
    <w:rsid w:val="4401962D"/>
    <w:rsid w:val="4489F9B7"/>
    <w:rsid w:val="44AD0705"/>
    <w:rsid w:val="44F75009"/>
    <w:rsid w:val="454371C0"/>
    <w:rsid w:val="456EDEB8"/>
    <w:rsid w:val="45D142DC"/>
    <w:rsid w:val="462D715C"/>
    <w:rsid w:val="47679F75"/>
    <w:rsid w:val="48480962"/>
    <w:rsid w:val="48592CC1"/>
    <w:rsid w:val="48A14619"/>
    <w:rsid w:val="4AFA135E"/>
    <w:rsid w:val="4B18DACA"/>
    <w:rsid w:val="4BF542B5"/>
    <w:rsid w:val="4D19F6B4"/>
    <w:rsid w:val="4DA1220B"/>
    <w:rsid w:val="4E8012BF"/>
    <w:rsid w:val="50109FB4"/>
    <w:rsid w:val="50181BA1"/>
    <w:rsid w:val="504EADB1"/>
    <w:rsid w:val="511E716E"/>
    <w:rsid w:val="517F712E"/>
    <w:rsid w:val="51EA9F79"/>
    <w:rsid w:val="523A67C7"/>
    <w:rsid w:val="52C5CE85"/>
    <w:rsid w:val="532465E9"/>
    <w:rsid w:val="53EBEA10"/>
    <w:rsid w:val="5474A8FE"/>
    <w:rsid w:val="54D7A37D"/>
    <w:rsid w:val="57DD07A7"/>
    <w:rsid w:val="5829C224"/>
    <w:rsid w:val="59053A26"/>
    <w:rsid w:val="590B2026"/>
    <w:rsid w:val="59FB28C6"/>
    <w:rsid w:val="5AA7A906"/>
    <w:rsid w:val="5D491CC1"/>
    <w:rsid w:val="5D767CCB"/>
    <w:rsid w:val="6115BAF2"/>
    <w:rsid w:val="615FCDE5"/>
    <w:rsid w:val="624CE715"/>
    <w:rsid w:val="62EFF334"/>
    <w:rsid w:val="646147A2"/>
    <w:rsid w:val="65046050"/>
    <w:rsid w:val="66495040"/>
    <w:rsid w:val="67091C83"/>
    <w:rsid w:val="696C3B81"/>
    <w:rsid w:val="698E84DA"/>
    <w:rsid w:val="6A8F1B3F"/>
    <w:rsid w:val="6A9BEF00"/>
    <w:rsid w:val="6B1C2BB4"/>
    <w:rsid w:val="6B9E175A"/>
    <w:rsid w:val="6BDFE502"/>
    <w:rsid w:val="6C382F9B"/>
    <w:rsid w:val="6D031859"/>
    <w:rsid w:val="6D43F693"/>
    <w:rsid w:val="6DC8F14A"/>
    <w:rsid w:val="6E45F30E"/>
    <w:rsid w:val="6E838AB6"/>
    <w:rsid w:val="6FEDD5A1"/>
    <w:rsid w:val="70C08663"/>
    <w:rsid w:val="711382B1"/>
    <w:rsid w:val="72DB21A4"/>
    <w:rsid w:val="73B9E8D7"/>
    <w:rsid w:val="742F87AE"/>
    <w:rsid w:val="757A4DB3"/>
    <w:rsid w:val="75DC4FEF"/>
    <w:rsid w:val="76227229"/>
    <w:rsid w:val="77199130"/>
    <w:rsid w:val="783DABA4"/>
    <w:rsid w:val="79B8AD8D"/>
    <w:rsid w:val="7A8F47E5"/>
    <w:rsid w:val="7C6121D3"/>
    <w:rsid w:val="7CB3304C"/>
    <w:rsid w:val="7CBA7A27"/>
    <w:rsid w:val="7D0313B6"/>
    <w:rsid w:val="7E4F00AD"/>
    <w:rsid w:val="7F3CA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6581C3"/>
  <w15:docId w15:val="{3C84A040-70E0-4FD1-8BC3-176DAAE55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3BE"/>
  </w:style>
  <w:style w:type="paragraph" w:styleId="Heading4">
    <w:name w:val="heading 4"/>
    <w:basedOn w:val="Normal"/>
    <w:link w:val="Heading4Char"/>
    <w:uiPriority w:val="9"/>
    <w:qFormat/>
    <w:rsid w:val="0028645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55B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10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14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820"/>
    <w:rPr>
      <w:b/>
      <w:bCs/>
      <w:sz w:val="20"/>
      <w:szCs w:val="20"/>
    </w:rPr>
  </w:style>
  <w:style w:type="table" w:customStyle="1" w:styleId="GridTable4-Accent11">
    <w:name w:val="Grid Table 4 - Accent 11"/>
    <w:basedOn w:val="TableNormal"/>
    <w:uiPriority w:val="49"/>
    <w:rsid w:val="00C76E3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3A6E5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A6E5C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0311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period">
    <w:name w:val="period"/>
    <w:basedOn w:val="DefaultParagraphFont"/>
    <w:rsid w:val="00D2320F"/>
  </w:style>
  <w:style w:type="character" w:customStyle="1" w:styleId="cit">
    <w:name w:val="cit"/>
    <w:basedOn w:val="DefaultParagraphFont"/>
    <w:rsid w:val="00D2320F"/>
  </w:style>
  <w:style w:type="character" w:customStyle="1" w:styleId="citation-doi">
    <w:name w:val="citation-doi"/>
    <w:basedOn w:val="DefaultParagraphFont"/>
    <w:rsid w:val="00D2320F"/>
  </w:style>
  <w:style w:type="character" w:customStyle="1" w:styleId="secondary-date">
    <w:name w:val="secondary-date"/>
    <w:basedOn w:val="DefaultParagraphFont"/>
    <w:rsid w:val="00D2320F"/>
  </w:style>
  <w:style w:type="character" w:styleId="FollowedHyperlink">
    <w:name w:val="FollowedHyperlink"/>
    <w:basedOn w:val="DefaultParagraphFont"/>
    <w:uiPriority w:val="99"/>
    <w:semiHidden/>
    <w:unhideWhenUsed/>
    <w:rsid w:val="00265B52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408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8EC"/>
    <w:rPr>
      <w:rFonts w:ascii="Tahoma" w:hAnsi="Tahoma" w:cs="Tahoma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494F3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7691A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A47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A47BE"/>
    <w:rPr>
      <w:rFonts w:ascii="Consolas" w:hAnsi="Consolas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C2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C273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2734"/>
    <w:rPr>
      <w:vertAlign w:val="superscript"/>
    </w:rPr>
  </w:style>
  <w:style w:type="paragraph" w:customStyle="1" w:styleId="desc">
    <w:name w:val="desc"/>
    <w:basedOn w:val="Normal"/>
    <w:rsid w:val="006238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6455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customStyle="1" w:styleId="label">
    <w:name w:val="label"/>
    <w:basedOn w:val="DefaultParagraphFont"/>
    <w:rsid w:val="00286455"/>
  </w:style>
  <w:style w:type="character" w:customStyle="1" w:styleId="cell-value">
    <w:name w:val="cell-value"/>
    <w:basedOn w:val="DefaultParagraphFont"/>
    <w:rsid w:val="00286455"/>
  </w:style>
  <w:style w:type="character" w:customStyle="1" w:styleId="quality-sign">
    <w:name w:val="quality-sign"/>
    <w:basedOn w:val="DefaultParagraphFont"/>
    <w:rsid w:val="00286455"/>
  </w:style>
  <w:style w:type="character" w:customStyle="1" w:styleId="quality-text">
    <w:name w:val="quality-text"/>
    <w:basedOn w:val="DefaultParagraphFont"/>
    <w:rsid w:val="00286455"/>
  </w:style>
  <w:style w:type="paragraph" w:customStyle="1" w:styleId="first-letter">
    <w:name w:val="first-letter"/>
    <w:basedOn w:val="Normal"/>
    <w:rsid w:val="00B8763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comma">
    <w:name w:val="comma"/>
    <w:basedOn w:val="DefaultParagraphFont"/>
    <w:rsid w:val="00B87632"/>
  </w:style>
  <w:style w:type="table" w:styleId="GridTable4-Accent6">
    <w:name w:val="Grid Table 4 Accent 6"/>
    <w:basedOn w:val="TableNormal"/>
    <w:uiPriority w:val="49"/>
    <w:rsid w:val="00B8763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-Accent6">
    <w:name w:val="Grid Table 1 Light Accent 6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D509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934D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34D9B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1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79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83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7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971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384F3-3CDA-4C1A-B441-332730DEA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7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ole Hospital NHS Foundation Trus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beea Maqsood</dc:creator>
  <cp:lastModifiedBy>Rabeea Maqsood</cp:lastModifiedBy>
  <cp:revision>1561</cp:revision>
  <dcterms:created xsi:type="dcterms:W3CDTF">2021-12-09T19:19:00Z</dcterms:created>
  <dcterms:modified xsi:type="dcterms:W3CDTF">2022-11-28T17:02:00Z</dcterms:modified>
</cp:coreProperties>
</file>